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33550" w14:textId="57A755A9" w:rsidR="00746D43" w:rsidRPr="003B7D52" w:rsidRDefault="00746D43" w:rsidP="000D70A3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7D52">
        <w:rPr>
          <w:rFonts w:ascii="Times New Roman" w:hAnsi="Times New Roman" w:cs="Times New Roman"/>
          <w:b/>
          <w:bCs/>
          <w:sz w:val="24"/>
          <w:szCs w:val="24"/>
        </w:rPr>
        <w:t>Supplementary Table 1-</w:t>
      </w:r>
      <w:r w:rsidRPr="003B7D52">
        <w:rPr>
          <w:rFonts w:ascii="Times New Roman" w:hAnsi="Times New Roman" w:cs="Times New Roman"/>
          <w:sz w:val="24"/>
          <w:szCs w:val="24"/>
        </w:rPr>
        <w:t xml:space="preserve"> Food grouping used for factor analysis</w:t>
      </w:r>
    </w:p>
    <w:tbl>
      <w:tblPr>
        <w:tblStyle w:val="PlainTable21"/>
        <w:tblW w:w="9540" w:type="dxa"/>
        <w:tblLook w:val="04A0" w:firstRow="1" w:lastRow="0" w:firstColumn="1" w:lastColumn="0" w:noHBand="0" w:noVBand="1"/>
      </w:tblPr>
      <w:tblGrid>
        <w:gridCol w:w="2695"/>
        <w:gridCol w:w="6845"/>
      </w:tblGrid>
      <w:tr w:rsidR="00746D43" w:rsidRPr="003B7D52" w14:paraId="440F85CC" w14:textId="77777777" w:rsidTr="001C77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0ED130B5" w14:textId="77777777" w:rsidR="00746D43" w:rsidRPr="003B7D52" w:rsidRDefault="00746D43" w:rsidP="000D70A3">
            <w:pPr>
              <w:spacing w:after="120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Food groups</w:t>
            </w:r>
          </w:p>
        </w:tc>
        <w:tc>
          <w:tcPr>
            <w:tcW w:w="6845" w:type="dxa"/>
          </w:tcPr>
          <w:p w14:paraId="0A463FF0" w14:textId="77777777" w:rsidR="00746D43" w:rsidRPr="003B7D52" w:rsidRDefault="00746D43" w:rsidP="000D70A3">
            <w:pPr>
              <w:spacing w:after="120"/>
              <w:ind w:left="-14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Food items</w:t>
            </w:r>
          </w:p>
        </w:tc>
      </w:tr>
      <w:tr w:rsidR="00746D43" w:rsidRPr="003B7D52" w14:paraId="31F8EAA2" w14:textId="77777777" w:rsidTr="001C7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228CB203" w14:textId="77777777" w:rsidR="00746D43" w:rsidRPr="003B7D52" w:rsidRDefault="00746D43" w:rsidP="000D70A3">
            <w:pPr>
              <w:spacing w:after="120"/>
              <w:jc w:val="both"/>
              <w:rPr>
                <w:b w:val="0"/>
                <w:bCs w:val="0"/>
                <w:sz w:val="20"/>
                <w:szCs w:val="20"/>
              </w:rPr>
            </w:pPr>
            <w:r w:rsidRPr="003B7D52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Red meats</w:t>
            </w:r>
          </w:p>
        </w:tc>
        <w:tc>
          <w:tcPr>
            <w:tcW w:w="6845" w:type="dxa"/>
          </w:tcPr>
          <w:p w14:paraId="0A95DAD6" w14:textId="683A16E4" w:rsidR="00746D43" w:rsidRPr="003B7D52" w:rsidRDefault="00746D43" w:rsidP="00897C02">
            <w:pPr>
              <w:spacing w:after="120"/>
              <w:ind w:left="-1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 xml:space="preserve">Red </w:t>
            </w:r>
            <w:r w:rsidR="00897C02" w:rsidRPr="003B7D52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3B7D52">
              <w:rPr>
                <w:rFonts w:asciiTheme="majorBidi" w:hAnsiTheme="majorBidi" w:cstheme="majorBidi"/>
                <w:sz w:val="20"/>
                <w:szCs w:val="20"/>
              </w:rPr>
              <w:t>eat, Kebab</w:t>
            </w:r>
            <w:r w:rsidR="00B42588" w:rsidRPr="003B7D5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3B7D5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3B7D5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amburgers</w:t>
            </w:r>
          </w:p>
        </w:tc>
      </w:tr>
      <w:tr w:rsidR="00746D43" w:rsidRPr="003B7D52" w14:paraId="0A412DA2" w14:textId="77777777" w:rsidTr="001C7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354E06BE" w14:textId="77777777" w:rsidR="00746D43" w:rsidRPr="003B7D52" w:rsidRDefault="00746D43" w:rsidP="000D70A3">
            <w:pPr>
              <w:spacing w:after="120"/>
              <w:jc w:val="both"/>
              <w:rPr>
                <w:rFonts w:asciiTheme="majorBidi" w:hAnsiTheme="majorBidi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 xml:space="preserve">Processed meats </w:t>
            </w:r>
          </w:p>
        </w:tc>
        <w:tc>
          <w:tcPr>
            <w:tcW w:w="68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D658237" w14:textId="77777777" w:rsidR="00746D43" w:rsidRPr="003B7D52" w:rsidRDefault="00746D43" w:rsidP="000D70A3">
            <w:pPr>
              <w:spacing w:after="120"/>
              <w:ind w:left="-1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 xml:space="preserve">Sausages </w:t>
            </w:r>
          </w:p>
        </w:tc>
      </w:tr>
      <w:tr w:rsidR="00746D43" w:rsidRPr="003B7D52" w14:paraId="207A92C5" w14:textId="77777777" w:rsidTr="001C7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0180556E" w14:textId="77777777" w:rsidR="00746D43" w:rsidRPr="003B7D52" w:rsidRDefault="00746D43" w:rsidP="000D70A3">
            <w:pPr>
              <w:spacing w:after="120"/>
              <w:jc w:val="both"/>
              <w:rPr>
                <w:rFonts w:asciiTheme="majorBidi" w:hAnsiTheme="majorBidi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="Times New Roman"/>
                <w:color w:val="000000" w:themeColor="text1"/>
                <w:sz w:val="20"/>
                <w:szCs w:val="20"/>
              </w:rPr>
              <w:t>Organ meats</w:t>
            </w:r>
          </w:p>
        </w:tc>
        <w:tc>
          <w:tcPr>
            <w:tcW w:w="6845" w:type="dxa"/>
          </w:tcPr>
          <w:p w14:paraId="335A0B91" w14:textId="2FF212B5" w:rsidR="00746D43" w:rsidRPr="003B7D52" w:rsidRDefault="00746D43" w:rsidP="000D70A3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Beef liver</w:t>
            </w:r>
            <w:r w:rsidR="00A54CD8" w:rsidRPr="003B7D52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Pr="003B7D5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A54CD8" w:rsidRPr="003B7D52">
              <w:rPr>
                <w:rFonts w:asciiTheme="majorBidi" w:hAnsiTheme="majorBidi" w:cstheme="majorBidi"/>
                <w:sz w:val="20"/>
                <w:szCs w:val="20"/>
              </w:rPr>
              <w:t>Tongue, Brain, Lamb</w:t>
            </w:r>
            <w:r w:rsidRPr="003B7D52">
              <w:rPr>
                <w:rFonts w:asciiTheme="majorBidi" w:hAnsiTheme="majorBidi" w:cstheme="majorBidi"/>
                <w:sz w:val="20"/>
                <w:szCs w:val="20"/>
              </w:rPr>
              <w:t xml:space="preserve"> organ (Tripe, Head and trotters, Foot, Abomasum)</w:t>
            </w:r>
          </w:p>
        </w:tc>
      </w:tr>
      <w:tr w:rsidR="00746D43" w:rsidRPr="003B7D52" w14:paraId="7FDA995D" w14:textId="77777777" w:rsidTr="001C7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95D4D6C" w14:textId="77777777" w:rsidR="00746D43" w:rsidRPr="003B7D52" w:rsidRDefault="00746D43" w:rsidP="000D70A3">
            <w:pPr>
              <w:spacing w:after="120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Fish</w:t>
            </w:r>
          </w:p>
        </w:tc>
        <w:tc>
          <w:tcPr>
            <w:tcW w:w="68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B6FECC2" w14:textId="77777777" w:rsidR="00746D43" w:rsidRPr="003B7D52" w:rsidRDefault="00746D43" w:rsidP="000D70A3">
            <w:pPr>
              <w:tabs>
                <w:tab w:val="left" w:pos="4020"/>
              </w:tabs>
              <w:spacing w:after="120"/>
              <w:ind w:left="-1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Fish, Salted fish, Shrimp/Crab, Bandar Kong fish</w:t>
            </w:r>
            <w:r w:rsidRPr="003B7D52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</w:tc>
      </w:tr>
      <w:tr w:rsidR="00746D43" w:rsidRPr="003B7D52" w14:paraId="5DC09C89" w14:textId="77777777" w:rsidTr="001C7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003A86E7" w14:textId="77777777" w:rsidR="00746D43" w:rsidRPr="003B7D52" w:rsidRDefault="00746D43" w:rsidP="000D70A3">
            <w:pPr>
              <w:spacing w:after="120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Canned fish</w:t>
            </w:r>
            <w:r w:rsidRPr="003B7D52">
              <w:rPr>
                <w:rFonts w:asciiTheme="majorBidi" w:hAnsiTheme="majorBidi" w:cstheme="majorBidi" w:hint="cs"/>
                <w:sz w:val="20"/>
                <w:szCs w:val="20"/>
                <w:rtl/>
                <w:lang w:bidi="fa-IR"/>
              </w:rPr>
              <w:t xml:space="preserve"> </w:t>
            </w:r>
          </w:p>
        </w:tc>
        <w:tc>
          <w:tcPr>
            <w:tcW w:w="6845" w:type="dxa"/>
          </w:tcPr>
          <w:p w14:paraId="6055FC65" w14:textId="77777777" w:rsidR="00746D43" w:rsidRPr="003B7D52" w:rsidRDefault="00746D43" w:rsidP="000D70A3">
            <w:pPr>
              <w:spacing w:after="120"/>
              <w:ind w:left="-1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Canned fish</w:t>
            </w:r>
          </w:p>
        </w:tc>
      </w:tr>
      <w:tr w:rsidR="00746D43" w:rsidRPr="003B7D52" w14:paraId="23193768" w14:textId="77777777" w:rsidTr="001C7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14226EF" w14:textId="77777777" w:rsidR="00746D43" w:rsidRPr="003B7D52" w:rsidRDefault="00746D43" w:rsidP="000D70A3">
            <w:pPr>
              <w:spacing w:after="120"/>
              <w:jc w:val="both"/>
              <w:rPr>
                <w:b w:val="0"/>
                <w:bCs w:val="0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Poultry</w:t>
            </w:r>
          </w:p>
        </w:tc>
        <w:tc>
          <w:tcPr>
            <w:tcW w:w="68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1DC7FA2" w14:textId="77777777" w:rsidR="00746D43" w:rsidRPr="003B7D52" w:rsidRDefault="00746D43" w:rsidP="000D70A3">
            <w:pPr>
              <w:spacing w:after="120"/>
              <w:ind w:left="-1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Chicken, Other parts of chicken (</w:t>
            </w:r>
            <w:r w:rsidRPr="003B7D5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iver, Heart, Gizzard)</w:t>
            </w:r>
          </w:p>
        </w:tc>
      </w:tr>
      <w:tr w:rsidR="00746D43" w:rsidRPr="003B7D52" w14:paraId="3C8D74CE" w14:textId="77777777" w:rsidTr="001C7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196F442F" w14:textId="77777777" w:rsidR="00746D43" w:rsidRPr="003B7D52" w:rsidRDefault="00746D43" w:rsidP="000D70A3">
            <w:pPr>
              <w:spacing w:after="120"/>
              <w:jc w:val="both"/>
              <w:rPr>
                <w:b w:val="0"/>
                <w:bCs w:val="0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Eggs</w:t>
            </w:r>
          </w:p>
        </w:tc>
        <w:tc>
          <w:tcPr>
            <w:tcW w:w="6845" w:type="dxa"/>
          </w:tcPr>
          <w:p w14:paraId="5C9789C7" w14:textId="77777777" w:rsidR="00746D43" w:rsidRPr="003B7D52" w:rsidRDefault="00746D43" w:rsidP="000D70A3">
            <w:pPr>
              <w:spacing w:after="120"/>
              <w:ind w:left="-1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Eggs</w:t>
            </w:r>
          </w:p>
        </w:tc>
      </w:tr>
      <w:tr w:rsidR="00746D43" w:rsidRPr="003B7D52" w14:paraId="7DF45B32" w14:textId="77777777" w:rsidTr="001C778C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9C6D0B0" w14:textId="77777777" w:rsidR="00746D43" w:rsidRPr="003B7D52" w:rsidRDefault="00746D43" w:rsidP="000D70A3">
            <w:pPr>
              <w:spacing w:after="120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rtl/>
                <w:lang w:bidi="fa-IR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Hydrogenated fats</w:t>
            </w:r>
            <w:r w:rsidRPr="003B7D52">
              <w:rPr>
                <w:rFonts w:asciiTheme="majorBidi" w:hAnsiTheme="majorBidi" w:cstheme="majorBidi" w:hint="cs"/>
                <w:sz w:val="20"/>
                <w:szCs w:val="20"/>
                <w:rtl/>
                <w:lang w:bidi="fa-IR"/>
              </w:rPr>
              <w:t xml:space="preserve"> </w:t>
            </w:r>
          </w:p>
        </w:tc>
        <w:tc>
          <w:tcPr>
            <w:tcW w:w="68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B40BF35" w14:textId="071DB93D" w:rsidR="00746D43" w:rsidRPr="003B7D52" w:rsidRDefault="00555134" w:rsidP="000D70A3">
            <w:pPr>
              <w:spacing w:after="120"/>
              <w:ind w:left="-1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Solid oil, palm oil</w:t>
            </w:r>
          </w:p>
        </w:tc>
      </w:tr>
      <w:tr w:rsidR="00746D43" w:rsidRPr="003B7D52" w14:paraId="5D7AC5E5" w14:textId="77777777" w:rsidTr="001C7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225B929D" w14:textId="77777777" w:rsidR="00746D43" w:rsidRPr="003B7D52" w:rsidRDefault="00746D43" w:rsidP="000D70A3">
            <w:pPr>
              <w:spacing w:after="120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Butter</w:t>
            </w:r>
          </w:p>
        </w:tc>
        <w:tc>
          <w:tcPr>
            <w:tcW w:w="6845" w:type="dxa"/>
          </w:tcPr>
          <w:p w14:paraId="2E1457D8" w14:textId="77777777" w:rsidR="00746D43" w:rsidRPr="003B7D52" w:rsidRDefault="00746D43" w:rsidP="000D70A3">
            <w:pPr>
              <w:spacing w:after="120"/>
              <w:ind w:left="-1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Butter</w:t>
            </w:r>
          </w:p>
        </w:tc>
      </w:tr>
      <w:tr w:rsidR="00746D43" w:rsidRPr="003B7D52" w14:paraId="2E69FFD9" w14:textId="77777777" w:rsidTr="001C7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4A06C685" w14:textId="77777777" w:rsidR="00746D43" w:rsidRPr="003B7D52" w:rsidRDefault="00746D43" w:rsidP="000D70A3">
            <w:pPr>
              <w:spacing w:after="120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Margarine</w:t>
            </w:r>
          </w:p>
        </w:tc>
        <w:tc>
          <w:tcPr>
            <w:tcW w:w="68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0FABE7A" w14:textId="77777777" w:rsidR="00746D43" w:rsidRPr="003B7D52" w:rsidRDefault="00746D43" w:rsidP="000D70A3">
            <w:pPr>
              <w:spacing w:after="120"/>
              <w:ind w:left="-1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Margarine</w:t>
            </w:r>
          </w:p>
        </w:tc>
      </w:tr>
      <w:tr w:rsidR="00746D43" w:rsidRPr="003B7D52" w14:paraId="46C3BB76" w14:textId="77777777" w:rsidTr="001C7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33890425" w14:textId="77777777" w:rsidR="00746D43" w:rsidRPr="003B7D52" w:rsidRDefault="00746D43" w:rsidP="000D70A3">
            <w:pPr>
              <w:spacing w:after="120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Dairy products</w:t>
            </w:r>
          </w:p>
        </w:tc>
        <w:tc>
          <w:tcPr>
            <w:tcW w:w="6845" w:type="dxa"/>
          </w:tcPr>
          <w:p w14:paraId="2A70DC64" w14:textId="77777777" w:rsidR="00746D43" w:rsidRPr="003B7D52" w:rsidRDefault="00746D43" w:rsidP="000D70A3">
            <w:pPr>
              <w:spacing w:after="120"/>
              <w:ind w:left="-1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Milk, Yogurt</w:t>
            </w:r>
          </w:p>
        </w:tc>
      </w:tr>
      <w:tr w:rsidR="00746D43" w:rsidRPr="003B7D52" w14:paraId="4DF6043A" w14:textId="77777777" w:rsidTr="001C7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5DFB78DE" w14:textId="77777777" w:rsidR="00746D43" w:rsidRPr="003B7D52" w:rsidRDefault="00746D43" w:rsidP="000D70A3">
            <w:pPr>
              <w:spacing w:after="120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High fat dairy products</w:t>
            </w:r>
          </w:p>
        </w:tc>
        <w:tc>
          <w:tcPr>
            <w:tcW w:w="68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358BA76" w14:textId="5B1FBE8F" w:rsidR="00746D43" w:rsidRPr="003B7D52" w:rsidRDefault="00746D43" w:rsidP="000D70A3">
            <w:pPr>
              <w:spacing w:after="120"/>
              <w:ind w:left="-1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Cheese</w:t>
            </w:r>
            <w:r w:rsidRPr="003B7D5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, Ice-cream, Flavored milk</w:t>
            </w:r>
            <w:r w:rsidR="005F551D" w:rsidRPr="003B7D5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.</w:t>
            </w:r>
            <w:r w:rsidRPr="003B7D5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Chocolate milk</w:t>
            </w:r>
            <w:r w:rsidR="005F551D" w:rsidRPr="003B7D5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.</w:t>
            </w:r>
            <w:r w:rsidRPr="003B7D5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Coffee milk</w:t>
            </w:r>
            <w:r w:rsidR="005F551D" w:rsidRPr="003B7D5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.</w:t>
            </w:r>
            <w:r w:rsidRPr="003B7D5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Honey milk, Cream</w:t>
            </w:r>
            <w:r w:rsidRPr="003B7D52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3B7D52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urd</w:t>
            </w:r>
          </w:p>
        </w:tc>
      </w:tr>
      <w:tr w:rsidR="00746D43" w:rsidRPr="003B7D52" w14:paraId="429A2C61" w14:textId="77777777" w:rsidTr="001C7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720D0A39" w14:textId="77777777" w:rsidR="00746D43" w:rsidRPr="003B7D52" w:rsidRDefault="00746D43" w:rsidP="000D70A3">
            <w:pPr>
              <w:spacing w:after="120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Fruits</w:t>
            </w:r>
          </w:p>
        </w:tc>
        <w:tc>
          <w:tcPr>
            <w:tcW w:w="6845" w:type="dxa"/>
          </w:tcPr>
          <w:p w14:paraId="794E0EC9" w14:textId="3AEA8089" w:rsidR="00746D43" w:rsidRPr="003B7D52" w:rsidRDefault="00746D43" w:rsidP="000D70A3">
            <w:pPr>
              <w:spacing w:after="120"/>
              <w:ind w:left="-1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 xml:space="preserve">Pears, Apricots, Cherries, Sour cherry, Apples, Grapes, Bananas, Cantaloupe, Melons, Watermelon, Kiwi, Strawberries, Peaches, Mulberry, Plums, Persimmons, Pomegranates, Figs, Dates, Greengage, </w:t>
            </w:r>
            <w:proofErr w:type="spellStart"/>
            <w:r w:rsidRPr="003B7D52">
              <w:rPr>
                <w:rFonts w:asciiTheme="majorBidi" w:hAnsiTheme="majorBidi" w:cstheme="majorBidi"/>
                <w:sz w:val="20"/>
                <w:szCs w:val="20"/>
              </w:rPr>
              <w:t>Jaam</w:t>
            </w:r>
            <w:proofErr w:type="spellEnd"/>
            <w:r w:rsidRPr="003B7D52">
              <w:rPr>
                <w:rFonts w:asciiTheme="majorBidi" w:hAnsiTheme="majorBidi" w:cstheme="majorBidi"/>
                <w:sz w:val="20"/>
                <w:szCs w:val="20"/>
              </w:rPr>
              <w:t xml:space="preserve">, Mango, </w:t>
            </w:r>
            <w:proofErr w:type="spellStart"/>
            <w:r w:rsidRPr="003B7D52">
              <w:rPr>
                <w:rFonts w:asciiTheme="majorBidi" w:hAnsiTheme="majorBidi" w:cstheme="majorBidi"/>
                <w:sz w:val="20"/>
                <w:szCs w:val="20"/>
              </w:rPr>
              <w:t>Konar</w:t>
            </w:r>
            <w:proofErr w:type="spellEnd"/>
            <w:r w:rsidRPr="003B7D52">
              <w:rPr>
                <w:rFonts w:asciiTheme="majorBidi" w:hAnsiTheme="majorBidi" w:cstheme="majorBidi"/>
                <w:sz w:val="20"/>
                <w:szCs w:val="20"/>
              </w:rPr>
              <w:t xml:space="preserve">, Citrus fruits, All types of canned fruits, All types of natural fruit juices </w:t>
            </w:r>
          </w:p>
        </w:tc>
      </w:tr>
      <w:tr w:rsidR="00746D43" w:rsidRPr="003B7D52" w14:paraId="0FD93FAE" w14:textId="77777777" w:rsidTr="001C7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2FA56CB7" w14:textId="77777777" w:rsidR="00746D43" w:rsidRPr="003B7D52" w:rsidRDefault="00746D43" w:rsidP="000D70A3">
            <w:pPr>
              <w:spacing w:after="120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Cruciferous vegetables</w:t>
            </w:r>
          </w:p>
        </w:tc>
        <w:tc>
          <w:tcPr>
            <w:tcW w:w="68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8487C66" w14:textId="115E1FB9" w:rsidR="00746D43" w:rsidRPr="003B7D52" w:rsidRDefault="00746D43" w:rsidP="000D70A3">
            <w:pPr>
              <w:spacing w:after="120"/>
              <w:ind w:left="-1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Cabbage</w:t>
            </w:r>
            <w:r w:rsidR="00555134" w:rsidRPr="003B7D5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3B7D52">
              <w:rPr>
                <w:rFonts w:asciiTheme="majorBidi" w:hAnsiTheme="majorBidi" w:cstheme="majorBidi"/>
                <w:sz w:val="20"/>
                <w:szCs w:val="20"/>
              </w:rPr>
              <w:t xml:space="preserve"> White Cabbage</w:t>
            </w:r>
            <w:r w:rsidR="00555134" w:rsidRPr="003B7D5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3B7D52">
              <w:rPr>
                <w:rFonts w:asciiTheme="majorBidi" w:hAnsiTheme="majorBidi" w:cstheme="majorBidi"/>
                <w:sz w:val="20"/>
                <w:szCs w:val="20"/>
              </w:rPr>
              <w:t xml:space="preserve"> Red Cabbage</w:t>
            </w:r>
            <w:r w:rsidR="00555134" w:rsidRPr="003B7D5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3B7D52">
              <w:rPr>
                <w:rFonts w:asciiTheme="majorBidi" w:hAnsiTheme="majorBidi" w:cstheme="majorBidi"/>
                <w:sz w:val="20"/>
                <w:szCs w:val="20"/>
              </w:rPr>
              <w:t xml:space="preserve"> Broccoli</w:t>
            </w:r>
          </w:p>
        </w:tc>
      </w:tr>
      <w:tr w:rsidR="00746D43" w:rsidRPr="003B7D52" w14:paraId="05D9A563" w14:textId="77777777" w:rsidTr="001C7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1C6CBBF9" w14:textId="77777777" w:rsidR="00746D43" w:rsidRPr="003B7D52" w:rsidRDefault="00746D43" w:rsidP="000D70A3">
            <w:pPr>
              <w:spacing w:after="120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Yellow vegetables</w:t>
            </w:r>
          </w:p>
        </w:tc>
        <w:tc>
          <w:tcPr>
            <w:tcW w:w="6845" w:type="dxa"/>
          </w:tcPr>
          <w:p w14:paraId="1273F70F" w14:textId="77777777" w:rsidR="00746D43" w:rsidRPr="003B7D52" w:rsidRDefault="00746D43" w:rsidP="000D70A3">
            <w:pPr>
              <w:spacing w:after="120"/>
              <w:ind w:left="-1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Carrots</w:t>
            </w:r>
          </w:p>
        </w:tc>
      </w:tr>
      <w:tr w:rsidR="00746D43" w:rsidRPr="003B7D52" w14:paraId="01AA121E" w14:textId="77777777" w:rsidTr="001C7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9AA7D84" w14:textId="77777777" w:rsidR="00746D43" w:rsidRPr="003B7D52" w:rsidRDefault="00746D43" w:rsidP="000D70A3">
            <w:pPr>
              <w:spacing w:after="120"/>
              <w:jc w:val="both"/>
              <w:rPr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Dried fruits</w:t>
            </w:r>
          </w:p>
        </w:tc>
        <w:tc>
          <w:tcPr>
            <w:tcW w:w="68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6C9DED6B" w14:textId="545D6AB5" w:rsidR="00746D43" w:rsidRPr="003B7D52" w:rsidRDefault="00746D43" w:rsidP="00897C02">
            <w:pPr>
              <w:spacing w:after="120"/>
              <w:ind w:left="-1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Dried Fig</w:t>
            </w:r>
            <w:r w:rsidR="00B42588" w:rsidRPr="003B7D52"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  <w:r w:rsidRPr="003B7D52">
              <w:rPr>
                <w:rFonts w:asciiTheme="majorBidi" w:hAnsiTheme="majorBidi" w:cstheme="majorBidi"/>
                <w:sz w:val="20"/>
                <w:szCs w:val="20"/>
              </w:rPr>
              <w:t>Dried plum</w:t>
            </w:r>
            <w:r w:rsidR="00B42588" w:rsidRPr="003B7D52"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  <w:r w:rsidRPr="003B7D52">
              <w:rPr>
                <w:rFonts w:asciiTheme="majorBidi" w:hAnsiTheme="majorBidi" w:cstheme="majorBidi"/>
                <w:sz w:val="20"/>
                <w:szCs w:val="20"/>
              </w:rPr>
              <w:t>Dried apricot</w:t>
            </w:r>
            <w:r w:rsidR="00B42588" w:rsidRPr="003B7D5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3B7D52">
              <w:rPr>
                <w:rFonts w:asciiTheme="majorBidi" w:hAnsiTheme="majorBidi" w:cstheme="majorBidi"/>
                <w:sz w:val="20"/>
                <w:szCs w:val="20"/>
              </w:rPr>
              <w:t xml:space="preserve"> Dried peach</w:t>
            </w:r>
            <w:r w:rsidR="00B42588" w:rsidRPr="003B7D52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r w:rsidRPr="003B7D52">
              <w:rPr>
                <w:rFonts w:asciiTheme="majorBidi" w:hAnsiTheme="majorBidi" w:cstheme="majorBidi"/>
                <w:sz w:val="20"/>
                <w:szCs w:val="20"/>
              </w:rPr>
              <w:t xml:space="preserve">Dried </w:t>
            </w:r>
            <w:r w:rsidR="00897C02" w:rsidRPr="003B7D52">
              <w:rPr>
                <w:rFonts w:asciiTheme="majorBidi" w:hAnsiTheme="majorBidi" w:cstheme="majorBidi"/>
                <w:sz w:val="20"/>
                <w:szCs w:val="20"/>
              </w:rPr>
              <w:t>m</w:t>
            </w:r>
            <w:r w:rsidRPr="003B7D52">
              <w:rPr>
                <w:rFonts w:asciiTheme="majorBidi" w:hAnsiTheme="majorBidi" w:cstheme="majorBidi"/>
                <w:sz w:val="20"/>
                <w:szCs w:val="20"/>
              </w:rPr>
              <w:t>ulberry</w:t>
            </w:r>
            <w:r w:rsidR="00B42588" w:rsidRPr="003B7D5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3B7D52">
              <w:rPr>
                <w:rFonts w:asciiTheme="majorBidi" w:hAnsiTheme="majorBidi" w:cstheme="majorBidi"/>
                <w:sz w:val="20"/>
                <w:szCs w:val="20"/>
              </w:rPr>
              <w:t xml:space="preserve"> Raisin</w:t>
            </w:r>
          </w:p>
        </w:tc>
      </w:tr>
      <w:tr w:rsidR="00746D43" w:rsidRPr="003B7D52" w14:paraId="60D5E21A" w14:textId="77777777" w:rsidTr="001C7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7485C044" w14:textId="77777777" w:rsidR="00746D43" w:rsidRPr="003B7D52" w:rsidRDefault="00746D43" w:rsidP="000D70A3">
            <w:pPr>
              <w:spacing w:after="120"/>
              <w:jc w:val="both"/>
              <w:rPr>
                <w:sz w:val="20"/>
                <w:szCs w:val="20"/>
                <w:rtl/>
                <w:lang w:bidi="fa-IR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Tomatoes</w:t>
            </w:r>
          </w:p>
        </w:tc>
        <w:tc>
          <w:tcPr>
            <w:tcW w:w="6845" w:type="dxa"/>
          </w:tcPr>
          <w:p w14:paraId="4A2DF9D3" w14:textId="77777777" w:rsidR="00746D43" w:rsidRPr="003B7D52" w:rsidRDefault="00746D43" w:rsidP="000D70A3">
            <w:pPr>
              <w:spacing w:after="120"/>
              <w:ind w:left="-1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Tomatoes, Tomato paste</w:t>
            </w:r>
          </w:p>
        </w:tc>
      </w:tr>
      <w:tr w:rsidR="00746D43" w:rsidRPr="003B7D52" w14:paraId="0D6FB03E" w14:textId="77777777" w:rsidTr="001C7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084FE01B" w14:textId="77777777" w:rsidR="00746D43" w:rsidRPr="003B7D52" w:rsidRDefault="00746D43" w:rsidP="000D70A3">
            <w:pPr>
              <w:spacing w:after="120"/>
              <w:jc w:val="both"/>
              <w:rPr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Vegetables</w:t>
            </w:r>
          </w:p>
        </w:tc>
        <w:tc>
          <w:tcPr>
            <w:tcW w:w="6845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B552B6B" w14:textId="366697C8" w:rsidR="00746D43" w:rsidRPr="003B7D52" w:rsidRDefault="00746D43" w:rsidP="00897C02">
            <w:pPr>
              <w:spacing w:after="120"/>
              <w:ind w:left="-1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 xml:space="preserve">Cucumber, Vegetables, Cooked vegetables, </w:t>
            </w:r>
            <w:r w:rsidR="00D76FD0" w:rsidRPr="003B7D52">
              <w:rPr>
                <w:rFonts w:asciiTheme="majorBidi" w:hAnsiTheme="majorBidi" w:cstheme="majorBidi"/>
                <w:sz w:val="20"/>
                <w:szCs w:val="20"/>
              </w:rPr>
              <w:t xml:space="preserve">Eggplant, </w:t>
            </w:r>
            <w:r w:rsidRPr="003B7D52">
              <w:rPr>
                <w:rFonts w:asciiTheme="majorBidi" w:hAnsiTheme="majorBidi" w:cstheme="majorBidi"/>
                <w:sz w:val="20"/>
                <w:szCs w:val="20"/>
              </w:rPr>
              <w:t>Squash, Celery</w:t>
            </w:r>
            <w:r w:rsidR="00D76FD0" w:rsidRPr="003B7D5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3B7D52">
              <w:rPr>
                <w:rFonts w:asciiTheme="majorBidi" w:hAnsiTheme="majorBidi" w:cstheme="majorBidi"/>
                <w:sz w:val="20"/>
                <w:szCs w:val="20"/>
              </w:rPr>
              <w:t xml:space="preserve"> Cooked celery, Green </w:t>
            </w:r>
            <w:r w:rsidR="00897C02" w:rsidRPr="003B7D52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3B7D52">
              <w:rPr>
                <w:rFonts w:asciiTheme="majorBidi" w:hAnsiTheme="majorBidi" w:cstheme="majorBidi"/>
                <w:sz w:val="20"/>
                <w:szCs w:val="20"/>
              </w:rPr>
              <w:t>eas, Onion, Beetroot</w:t>
            </w:r>
            <w:r w:rsidR="00897C02" w:rsidRPr="003B7D5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3B7D52">
              <w:rPr>
                <w:rFonts w:asciiTheme="majorBidi" w:hAnsiTheme="majorBidi" w:cstheme="majorBidi"/>
                <w:sz w:val="20"/>
                <w:szCs w:val="20"/>
              </w:rPr>
              <w:t xml:space="preserve"> Turnip, Ripe mushrooms, Corn, Sweet pepper, Green pepper, Green beans, Garlic</w:t>
            </w:r>
          </w:p>
        </w:tc>
      </w:tr>
      <w:tr w:rsidR="00746D43" w:rsidRPr="003B7D52" w14:paraId="27D18213" w14:textId="77777777" w:rsidTr="001C7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10C9047B" w14:textId="77777777" w:rsidR="00746D43" w:rsidRPr="003B7D52" w:rsidRDefault="00746D43" w:rsidP="000D70A3">
            <w:pPr>
              <w:spacing w:after="12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Green leafy vegetables</w:t>
            </w:r>
          </w:p>
        </w:tc>
        <w:tc>
          <w:tcPr>
            <w:tcW w:w="6845" w:type="dxa"/>
          </w:tcPr>
          <w:p w14:paraId="0ABDA0E1" w14:textId="77777777" w:rsidR="00746D43" w:rsidRPr="003B7D52" w:rsidRDefault="00746D43" w:rsidP="000D70A3">
            <w:pPr>
              <w:spacing w:after="120"/>
              <w:ind w:left="-1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Chopped lettuce</w:t>
            </w:r>
          </w:p>
        </w:tc>
      </w:tr>
      <w:tr w:rsidR="00746D43" w:rsidRPr="003B7D52" w14:paraId="11FEB2F1" w14:textId="77777777" w:rsidTr="001C7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2B77DE6F" w14:textId="77777777" w:rsidR="00746D43" w:rsidRPr="003B7D52" w:rsidRDefault="00746D43" w:rsidP="000D70A3">
            <w:pPr>
              <w:spacing w:after="120"/>
              <w:jc w:val="both"/>
              <w:rPr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Legumes</w:t>
            </w:r>
          </w:p>
        </w:tc>
        <w:tc>
          <w:tcPr>
            <w:tcW w:w="6845" w:type="dxa"/>
          </w:tcPr>
          <w:p w14:paraId="309CFF66" w14:textId="632E4230" w:rsidR="00746D43" w:rsidRPr="003B7D52" w:rsidRDefault="00746D43" w:rsidP="00897C02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Mung bean</w:t>
            </w:r>
            <w:r w:rsidR="00D76FD0" w:rsidRPr="003B7D5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3B7D52">
              <w:rPr>
                <w:rFonts w:asciiTheme="majorBidi" w:hAnsiTheme="majorBidi" w:cstheme="majorBidi"/>
                <w:sz w:val="20"/>
                <w:szCs w:val="20"/>
              </w:rPr>
              <w:t xml:space="preserve"> Lentil, Beans, Soy/Soy bean, Cotyledon, Peas, </w:t>
            </w:r>
            <w:r w:rsidR="00D76FD0" w:rsidRPr="003B7D52">
              <w:rPr>
                <w:rFonts w:asciiTheme="majorBidi" w:hAnsiTheme="majorBidi" w:cstheme="majorBidi"/>
                <w:sz w:val="20"/>
                <w:szCs w:val="20"/>
              </w:rPr>
              <w:t xml:space="preserve">Cotyledon, </w:t>
            </w:r>
            <w:r w:rsidR="00897C02" w:rsidRPr="003B7D52">
              <w:rPr>
                <w:rFonts w:asciiTheme="majorBidi" w:hAnsiTheme="majorBidi" w:cstheme="majorBidi"/>
                <w:sz w:val="20"/>
                <w:szCs w:val="20"/>
              </w:rPr>
              <w:t>B</w:t>
            </w:r>
            <w:r w:rsidR="00D76FD0" w:rsidRPr="003B7D52">
              <w:rPr>
                <w:rFonts w:asciiTheme="majorBidi" w:hAnsiTheme="majorBidi" w:cstheme="majorBidi"/>
                <w:sz w:val="20"/>
                <w:szCs w:val="20"/>
              </w:rPr>
              <w:t>road beans</w:t>
            </w:r>
          </w:p>
        </w:tc>
      </w:tr>
      <w:tr w:rsidR="00746D43" w:rsidRPr="003B7D52" w14:paraId="5015BDC6" w14:textId="77777777" w:rsidTr="001C7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73237494" w14:textId="77777777" w:rsidR="00746D43" w:rsidRPr="003B7D52" w:rsidRDefault="00746D43" w:rsidP="000D70A3">
            <w:pPr>
              <w:spacing w:after="120"/>
              <w:jc w:val="both"/>
              <w:rPr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Potatoes</w:t>
            </w:r>
          </w:p>
        </w:tc>
        <w:tc>
          <w:tcPr>
            <w:tcW w:w="6845" w:type="dxa"/>
          </w:tcPr>
          <w:p w14:paraId="323C5857" w14:textId="252CF111" w:rsidR="00746D43" w:rsidRPr="003B7D52" w:rsidRDefault="00746D43" w:rsidP="000D70A3">
            <w:pPr>
              <w:spacing w:after="120"/>
              <w:ind w:left="-1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Potatoes</w:t>
            </w:r>
            <w:r w:rsidR="00D76FD0" w:rsidRPr="003B7D52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Pr="003B7D52">
              <w:rPr>
                <w:rFonts w:asciiTheme="majorBidi" w:hAnsiTheme="majorBidi" w:cstheme="majorBidi"/>
                <w:sz w:val="20"/>
                <w:szCs w:val="20"/>
              </w:rPr>
              <w:t xml:space="preserve"> French fries</w:t>
            </w:r>
          </w:p>
        </w:tc>
      </w:tr>
      <w:tr w:rsidR="00746D43" w:rsidRPr="003B7D52" w14:paraId="16F5849C" w14:textId="77777777" w:rsidTr="001C7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6D1E294C" w14:textId="77777777" w:rsidR="00746D43" w:rsidRPr="003B7D52" w:rsidRDefault="00746D43" w:rsidP="000D70A3">
            <w:pPr>
              <w:spacing w:after="120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Whole grains</w:t>
            </w:r>
          </w:p>
        </w:tc>
        <w:tc>
          <w:tcPr>
            <w:tcW w:w="6845" w:type="dxa"/>
          </w:tcPr>
          <w:p w14:paraId="392336AE" w14:textId="06320141" w:rsidR="00746D43" w:rsidRPr="003B7D52" w:rsidRDefault="00746D43" w:rsidP="00897C02">
            <w:pPr>
              <w:tabs>
                <w:tab w:val="left" w:pos="1201"/>
              </w:tabs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3B7D52">
              <w:rPr>
                <w:rFonts w:asciiTheme="majorBidi" w:hAnsiTheme="majorBidi" w:cstheme="majorBidi"/>
                <w:sz w:val="20"/>
                <w:szCs w:val="20"/>
              </w:rPr>
              <w:t>Barbari</w:t>
            </w:r>
            <w:proofErr w:type="spellEnd"/>
            <w:r w:rsidRPr="003B7D52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proofErr w:type="spellStart"/>
            <w:r w:rsidRPr="003B7D52">
              <w:rPr>
                <w:rFonts w:asciiTheme="majorBidi" w:hAnsiTheme="majorBidi" w:cstheme="majorBidi"/>
                <w:sz w:val="20"/>
                <w:szCs w:val="20"/>
              </w:rPr>
              <w:t>Taftoon</w:t>
            </w:r>
            <w:proofErr w:type="spellEnd"/>
            <w:r w:rsidRPr="003B7D52">
              <w:rPr>
                <w:rFonts w:asciiTheme="majorBidi" w:hAnsiTheme="majorBidi" w:cstheme="majorBidi"/>
                <w:sz w:val="20"/>
                <w:szCs w:val="20"/>
              </w:rPr>
              <w:t xml:space="preserve"> breads, </w:t>
            </w:r>
            <w:proofErr w:type="spellStart"/>
            <w:r w:rsidRPr="003B7D52">
              <w:rPr>
                <w:rFonts w:asciiTheme="majorBidi" w:hAnsiTheme="majorBidi" w:cstheme="majorBidi"/>
                <w:sz w:val="20"/>
                <w:szCs w:val="20"/>
              </w:rPr>
              <w:t>Sangak</w:t>
            </w:r>
            <w:proofErr w:type="spellEnd"/>
            <w:r w:rsidRPr="003B7D52">
              <w:rPr>
                <w:rFonts w:asciiTheme="majorBidi" w:hAnsiTheme="majorBidi" w:cstheme="majorBidi"/>
                <w:sz w:val="20"/>
                <w:szCs w:val="20"/>
              </w:rPr>
              <w:t xml:space="preserve"> bread, Cooked barely and Bulgur, </w:t>
            </w:r>
            <w:r w:rsidR="00897C02" w:rsidRPr="003B7D52">
              <w:rPr>
                <w:rFonts w:asciiTheme="majorBidi" w:hAnsiTheme="majorBidi" w:cstheme="majorBidi"/>
                <w:sz w:val="20"/>
                <w:szCs w:val="20"/>
              </w:rPr>
              <w:t>B</w:t>
            </w:r>
            <w:r w:rsidR="00555134" w:rsidRPr="003B7D52">
              <w:rPr>
                <w:rFonts w:asciiTheme="majorBidi" w:hAnsiTheme="majorBidi" w:cstheme="majorBidi"/>
                <w:sz w:val="20"/>
                <w:szCs w:val="20"/>
              </w:rPr>
              <w:t xml:space="preserve">arley </w:t>
            </w:r>
            <w:r w:rsidR="00897C02" w:rsidRPr="003B7D52">
              <w:rPr>
                <w:rFonts w:asciiTheme="majorBidi" w:hAnsiTheme="majorBidi" w:cstheme="majorBidi"/>
                <w:sz w:val="20"/>
                <w:szCs w:val="20"/>
              </w:rPr>
              <w:t>b</w:t>
            </w:r>
            <w:r w:rsidRPr="003B7D52">
              <w:rPr>
                <w:rFonts w:asciiTheme="majorBidi" w:hAnsiTheme="majorBidi" w:cstheme="majorBidi"/>
                <w:sz w:val="20"/>
                <w:szCs w:val="20"/>
              </w:rPr>
              <w:t xml:space="preserve">read, Diet bread, </w:t>
            </w:r>
            <w:proofErr w:type="spellStart"/>
            <w:r w:rsidRPr="003B7D52">
              <w:rPr>
                <w:rFonts w:asciiTheme="majorBidi" w:hAnsiTheme="majorBidi" w:cstheme="majorBidi"/>
                <w:sz w:val="20"/>
                <w:szCs w:val="20"/>
              </w:rPr>
              <w:t>Kakel</w:t>
            </w:r>
            <w:proofErr w:type="spellEnd"/>
            <w:r w:rsidRPr="003B7D52">
              <w:rPr>
                <w:rFonts w:asciiTheme="majorBidi" w:hAnsiTheme="majorBidi" w:cstheme="majorBidi"/>
                <w:sz w:val="20"/>
                <w:szCs w:val="20"/>
              </w:rPr>
              <w:t xml:space="preserve"> and </w:t>
            </w:r>
            <w:proofErr w:type="spellStart"/>
            <w:r w:rsidRPr="003B7D52">
              <w:rPr>
                <w:rFonts w:asciiTheme="majorBidi" w:hAnsiTheme="majorBidi" w:cstheme="majorBidi"/>
                <w:sz w:val="20"/>
                <w:szCs w:val="20"/>
              </w:rPr>
              <w:t>Chamchamoo</w:t>
            </w:r>
            <w:proofErr w:type="spellEnd"/>
            <w:r w:rsidRPr="003B7D52">
              <w:rPr>
                <w:rFonts w:asciiTheme="majorBidi" w:hAnsiTheme="majorBidi" w:cstheme="majorBidi"/>
                <w:sz w:val="20"/>
                <w:szCs w:val="20"/>
              </w:rPr>
              <w:t xml:space="preserve"> breads</w:t>
            </w:r>
          </w:p>
        </w:tc>
      </w:tr>
      <w:tr w:rsidR="00746D43" w:rsidRPr="003B7D52" w14:paraId="39AF296B" w14:textId="77777777" w:rsidTr="001C7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63ED0E84" w14:textId="77777777" w:rsidR="00746D43" w:rsidRPr="003B7D52" w:rsidRDefault="00746D43" w:rsidP="000D70A3">
            <w:pPr>
              <w:spacing w:after="120"/>
              <w:jc w:val="both"/>
              <w:rPr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Refined grains</w:t>
            </w:r>
          </w:p>
        </w:tc>
        <w:tc>
          <w:tcPr>
            <w:tcW w:w="6845" w:type="dxa"/>
          </w:tcPr>
          <w:p w14:paraId="1852C07D" w14:textId="39A0DA29" w:rsidR="00746D43" w:rsidRPr="003B7D52" w:rsidRDefault="00746D43" w:rsidP="00897C02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 xml:space="preserve">Lavash </w:t>
            </w:r>
            <w:r w:rsidR="00897C02" w:rsidRPr="003B7D52">
              <w:rPr>
                <w:rFonts w:asciiTheme="majorBidi" w:hAnsiTheme="majorBidi" w:cstheme="majorBidi"/>
                <w:sz w:val="20"/>
                <w:szCs w:val="20"/>
              </w:rPr>
              <w:t>b</w:t>
            </w:r>
            <w:r w:rsidRPr="003B7D52">
              <w:rPr>
                <w:rFonts w:asciiTheme="majorBidi" w:hAnsiTheme="majorBidi" w:cstheme="majorBidi"/>
                <w:sz w:val="20"/>
                <w:szCs w:val="20"/>
              </w:rPr>
              <w:t xml:space="preserve">read, Baguette bread, Cooked </w:t>
            </w:r>
            <w:r w:rsidR="00897C02" w:rsidRPr="003B7D52"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3B7D52">
              <w:rPr>
                <w:rFonts w:asciiTheme="majorBidi" w:hAnsiTheme="majorBidi" w:cstheme="majorBidi"/>
                <w:sz w:val="20"/>
                <w:szCs w:val="20"/>
              </w:rPr>
              <w:t>asta, Cooked rice</w:t>
            </w:r>
          </w:p>
        </w:tc>
      </w:tr>
      <w:tr w:rsidR="00746D43" w:rsidRPr="003B7D52" w14:paraId="2B909F3C" w14:textId="77777777" w:rsidTr="001C7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0FD4B595" w14:textId="77777777" w:rsidR="00746D43" w:rsidRPr="003B7D52" w:rsidRDefault="00746D43" w:rsidP="000D70A3">
            <w:pPr>
              <w:spacing w:after="120"/>
              <w:jc w:val="both"/>
              <w:rPr>
                <w:sz w:val="20"/>
                <w:szCs w:val="20"/>
              </w:rPr>
            </w:pPr>
            <w:r w:rsidRPr="003B7D52">
              <w:rPr>
                <w:rFonts w:ascii="Times New Roman" w:hAnsi="Times New Roman" w:cs="Times New Roman"/>
                <w:sz w:val="20"/>
                <w:szCs w:val="20"/>
              </w:rPr>
              <w:t>Pizza</w:t>
            </w:r>
          </w:p>
        </w:tc>
        <w:tc>
          <w:tcPr>
            <w:tcW w:w="6845" w:type="dxa"/>
          </w:tcPr>
          <w:p w14:paraId="6E46C215" w14:textId="77777777" w:rsidR="00746D43" w:rsidRPr="003B7D52" w:rsidRDefault="00746D43" w:rsidP="000D70A3">
            <w:pPr>
              <w:spacing w:after="120"/>
              <w:ind w:left="-1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7D52">
              <w:rPr>
                <w:rFonts w:ascii="Times New Roman" w:hAnsi="Times New Roman" w:cs="Times New Roman"/>
                <w:sz w:val="20"/>
                <w:szCs w:val="20"/>
              </w:rPr>
              <w:t>Pizza</w:t>
            </w:r>
          </w:p>
        </w:tc>
      </w:tr>
      <w:tr w:rsidR="00746D43" w:rsidRPr="003B7D52" w14:paraId="3951AB08" w14:textId="77777777" w:rsidTr="001C7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66398129" w14:textId="77777777" w:rsidR="00746D43" w:rsidRPr="003B7D52" w:rsidRDefault="00746D43" w:rsidP="000D70A3">
            <w:pPr>
              <w:spacing w:after="120"/>
              <w:jc w:val="both"/>
              <w:rPr>
                <w:sz w:val="20"/>
                <w:szCs w:val="20"/>
              </w:rPr>
            </w:pPr>
            <w:r w:rsidRPr="003B7D52">
              <w:rPr>
                <w:rFonts w:ascii="Times New Roman" w:hAnsi="Times New Roman" w:cs="Times New Roman"/>
                <w:sz w:val="20"/>
                <w:szCs w:val="20"/>
              </w:rPr>
              <w:t>Snacks</w:t>
            </w:r>
          </w:p>
        </w:tc>
        <w:tc>
          <w:tcPr>
            <w:tcW w:w="6845" w:type="dxa"/>
          </w:tcPr>
          <w:p w14:paraId="471CDCDB" w14:textId="77777777" w:rsidR="00746D43" w:rsidRPr="003B7D52" w:rsidRDefault="00746D43" w:rsidP="000D70A3">
            <w:pPr>
              <w:spacing w:after="120"/>
              <w:ind w:left="-1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7D52">
              <w:rPr>
                <w:rFonts w:ascii="Times New Roman" w:hAnsi="Times New Roman" w:cs="Times New Roman"/>
                <w:sz w:val="20"/>
                <w:szCs w:val="20"/>
              </w:rPr>
              <w:t>Potato chips, Corn puffs, Biscuit wafer</w:t>
            </w:r>
          </w:p>
        </w:tc>
      </w:tr>
      <w:tr w:rsidR="00746D43" w:rsidRPr="003B7D52" w14:paraId="2438F5B8" w14:textId="77777777" w:rsidTr="001C7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0D1B13D9" w14:textId="77777777" w:rsidR="00746D43" w:rsidRPr="003B7D52" w:rsidRDefault="00746D43" w:rsidP="000D70A3">
            <w:pPr>
              <w:spacing w:after="120"/>
              <w:jc w:val="both"/>
              <w:rPr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Nuts</w:t>
            </w:r>
          </w:p>
        </w:tc>
        <w:tc>
          <w:tcPr>
            <w:tcW w:w="6845" w:type="dxa"/>
          </w:tcPr>
          <w:p w14:paraId="62D51950" w14:textId="77777777" w:rsidR="00746D43" w:rsidRPr="003B7D52" w:rsidRDefault="00746D43" w:rsidP="000D70A3">
            <w:pPr>
              <w:spacing w:after="120"/>
              <w:ind w:left="-1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Walnut, Peanut, Other nuts (Almond. Almond Hindi. Pistachio. Hazelnut), Squash, Sunflower and Watermelon seeds</w:t>
            </w:r>
          </w:p>
        </w:tc>
      </w:tr>
      <w:tr w:rsidR="00746D43" w:rsidRPr="003B7D52" w14:paraId="770859AC" w14:textId="77777777" w:rsidTr="001C7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38375DA6" w14:textId="77777777" w:rsidR="00746D43" w:rsidRPr="003B7D52" w:rsidRDefault="00746D43" w:rsidP="000D70A3">
            <w:pPr>
              <w:spacing w:after="120"/>
              <w:jc w:val="both"/>
              <w:rPr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Mayonnaise</w:t>
            </w:r>
          </w:p>
        </w:tc>
        <w:tc>
          <w:tcPr>
            <w:tcW w:w="6845" w:type="dxa"/>
          </w:tcPr>
          <w:p w14:paraId="3F107FEC" w14:textId="77777777" w:rsidR="00746D43" w:rsidRPr="003B7D52" w:rsidRDefault="00746D43" w:rsidP="000D70A3">
            <w:pPr>
              <w:spacing w:after="120"/>
              <w:ind w:left="-1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Mayonnaise sauce</w:t>
            </w:r>
          </w:p>
        </w:tc>
      </w:tr>
      <w:tr w:rsidR="00746D43" w:rsidRPr="003B7D52" w14:paraId="13B4D5C8" w14:textId="77777777" w:rsidTr="001C7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16650CA1" w14:textId="77777777" w:rsidR="00746D43" w:rsidRPr="003B7D52" w:rsidRDefault="00746D43" w:rsidP="000D70A3">
            <w:pPr>
              <w:spacing w:after="120"/>
              <w:jc w:val="both"/>
              <w:rPr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Olive</w:t>
            </w:r>
          </w:p>
        </w:tc>
        <w:tc>
          <w:tcPr>
            <w:tcW w:w="6845" w:type="dxa"/>
          </w:tcPr>
          <w:p w14:paraId="3DA23AC1" w14:textId="77777777" w:rsidR="00746D43" w:rsidRPr="003B7D52" w:rsidRDefault="00746D43" w:rsidP="000D70A3">
            <w:pPr>
              <w:spacing w:after="120"/>
              <w:ind w:left="-1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Olives, Olive oil</w:t>
            </w:r>
          </w:p>
        </w:tc>
      </w:tr>
      <w:tr w:rsidR="00746D43" w:rsidRPr="003B7D52" w14:paraId="0FE2FD7D" w14:textId="77777777" w:rsidTr="001C7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1B7A2111" w14:textId="77777777" w:rsidR="00746D43" w:rsidRPr="003B7D52" w:rsidRDefault="00746D43" w:rsidP="000D70A3">
            <w:pPr>
              <w:spacing w:after="120"/>
              <w:jc w:val="both"/>
              <w:rPr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Vegetable oils</w:t>
            </w:r>
          </w:p>
        </w:tc>
        <w:tc>
          <w:tcPr>
            <w:tcW w:w="6845" w:type="dxa"/>
          </w:tcPr>
          <w:p w14:paraId="375340A0" w14:textId="77777777" w:rsidR="00746D43" w:rsidRPr="003B7D52" w:rsidRDefault="00746D43" w:rsidP="000D70A3">
            <w:pPr>
              <w:spacing w:after="120"/>
              <w:ind w:left="-1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Vegetable oils (except for olive oil)</w:t>
            </w:r>
          </w:p>
        </w:tc>
      </w:tr>
      <w:tr w:rsidR="00746D43" w:rsidRPr="003B7D52" w14:paraId="385C9A98" w14:textId="77777777" w:rsidTr="001C7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12236334" w14:textId="77777777" w:rsidR="00746D43" w:rsidRPr="003B7D52" w:rsidRDefault="00746D43" w:rsidP="000D70A3">
            <w:pPr>
              <w:spacing w:after="120"/>
              <w:jc w:val="both"/>
              <w:rPr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Sugars</w:t>
            </w:r>
          </w:p>
        </w:tc>
        <w:tc>
          <w:tcPr>
            <w:tcW w:w="6845" w:type="dxa"/>
          </w:tcPr>
          <w:p w14:paraId="72A17D9B" w14:textId="77777777" w:rsidR="00746D43" w:rsidRPr="003B7D52" w:rsidRDefault="00746D43" w:rsidP="000D70A3">
            <w:pPr>
              <w:spacing w:after="120"/>
              <w:ind w:left="-1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Sugar, Sugarloaf</w:t>
            </w:r>
          </w:p>
        </w:tc>
      </w:tr>
      <w:tr w:rsidR="00746D43" w:rsidRPr="003B7D52" w14:paraId="303A7D08" w14:textId="77777777" w:rsidTr="001C7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53A399A7" w14:textId="77777777" w:rsidR="00746D43" w:rsidRPr="003B7D52" w:rsidRDefault="00746D43" w:rsidP="000D70A3">
            <w:pPr>
              <w:spacing w:after="120"/>
              <w:jc w:val="both"/>
              <w:rPr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Sweets and desserts</w:t>
            </w:r>
          </w:p>
        </w:tc>
        <w:tc>
          <w:tcPr>
            <w:tcW w:w="6845" w:type="dxa"/>
          </w:tcPr>
          <w:p w14:paraId="464A6CBE" w14:textId="77777777" w:rsidR="00746D43" w:rsidRPr="003B7D52" w:rsidRDefault="00746D43" w:rsidP="000D70A3">
            <w:pPr>
              <w:spacing w:after="12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Chocolates, Dry cakes and sweets, Creamy cakes and sweets, Types of halva, Palm sap, Honey, Jam, Other sweets</w:t>
            </w:r>
          </w:p>
        </w:tc>
      </w:tr>
      <w:tr w:rsidR="00746D43" w:rsidRPr="003B7D52" w14:paraId="12231DA9" w14:textId="77777777" w:rsidTr="001C7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4EDB64BC" w14:textId="77777777" w:rsidR="00746D43" w:rsidRPr="003B7D52" w:rsidRDefault="00746D43" w:rsidP="000D70A3">
            <w:pPr>
              <w:spacing w:after="120"/>
              <w:jc w:val="both"/>
              <w:rPr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Condiments</w:t>
            </w:r>
          </w:p>
        </w:tc>
        <w:tc>
          <w:tcPr>
            <w:tcW w:w="6845" w:type="dxa"/>
          </w:tcPr>
          <w:p w14:paraId="51B46F6A" w14:textId="13E40F6A" w:rsidR="00746D43" w:rsidRPr="003B7D52" w:rsidRDefault="00746D43" w:rsidP="000D70A3">
            <w:pPr>
              <w:spacing w:after="12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Local spices, Industrial lemon juice, tamar</w:t>
            </w:r>
            <w:r w:rsidR="00897C02" w:rsidRPr="003B7D52">
              <w:rPr>
                <w:rFonts w:asciiTheme="majorBidi" w:hAnsiTheme="majorBidi" w:cstheme="majorBidi"/>
                <w:sz w:val="20"/>
                <w:szCs w:val="20"/>
              </w:rPr>
              <w:t xml:space="preserve">ind, Salted fish juice, </w:t>
            </w:r>
            <w:proofErr w:type="spellStart"/>
            <w:r w:rsidR="00897C02" w:rsidRPr="003B7D52">
              <w:rPr>
                <w:rFonts w:asciiTheme="majorBidi" w:hAnsiTheme="majorBidi" w:cstheme="majorBidi"/>
                <w:sz w:val="20"/>
                <w:szCs w:val="20"/>
              </w:rPr>
              <w:t>Mahyave</w:t>
            </w:r>
            <w:proofErr w:type="spellEnd"/>
            <w:r w:rsidR="00897C02" w:rsidRPr="003B7D52">
              <w:rPr>
                <w:rFonts w:asciiTheme="majorBidi" w:hAnsiTheme="majorBidi" w:cstheme="majorBidi"/>
                <w:sz w:val="20"/>
                <w:szCs w:val="20"/>
              </w:rPr>
              <w:t xml:space="preserve">. </w:t>
            </w:r>
            <w:proofErr w:type="spellStart"/>
            <w:r w:rsidRPr="003B7D52">
              <w:rPr>
                <w:rFonts w:asciiTheme="majorBidi" w:hAnsiTheme="majorBidi" w:cstheme="majorBidi"/>
                <w:sz w:val="20"/>
                <w:szCs w:val="20"/>
              </w:rPr>
              <w:t>Soragh</w:t>
            </w:r>
            <w:proofErr w:type="spellEnd"/>
            <w:r w:rsidRPr="003B7D52">
              <w:rPr>
                <w:rFonts w:asciiTheme="majorBidi" w:hAnsiTheme="majorBidi" w:cstheme="majorBidi"/>
                <w:sz w:val="20"/>
                <w:szCs w:val="20"/>
              </w:rPr>
              <w:t>, Other pastes</w:t>
            </w:r>
            <w:r w:rsidR="00994280" w:rsidRPr="003B7D52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="00994280" w:rsidRPr="003B7D52">
              <w:rPr>
                <w:rFonts w:asciiTheme="majorBidi" w:hAnsiTheme="majorBidi" w:cstheme="majorBidi"/>
                <w:sz w:val="20"/>
                <w:szCs w:val="20"/>
              </w:rPr>
              <w:t>Nido</w:t>
            </w:r>
            <w:proofErr w:type="spellEnd"/>
            <w:r w:rsidR="00994280" w:rsidRPr="003B7D52">
              <w:rPr>
                <w:rFonts w:asciiTheme="majorBidi" w:hAnsiTheme="majorBidi" w:cstheme="majorBidi"/>
                <w:sz w:val="20"/>
                <w:szCs w:val="20"/>
              </w:rPr>
              <w:t xml:space="preserve"> milk</w:t>
            </w:r>
          </w:p>
        </w:tc>
      </w:tr>
      <w:tr w:rsidR="00746D43" w:rsidRPr="003B7D52" w14:paraId="5D24E711" w14:textId="77777777" w:rsidTr="001C7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6835A24D" w14:textId="77777777" w:rsidR="00746D43" w:rsidRPr="003B7D52" w:rsidRDefault="00746D43" w:rsidP="000D70A3">
            <w:pPr>
              <w:spacing w:after="120"/>
              <w:jc w:val="both"/>
              <w:rPr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Soft drinks</w:t>
            </w:r>
          </w:p>
        </w:tc>
        <w:tc>
          <w:tcPr>
            <w:tcW w:w="6845" w:type="dxa"/>
          </w:tcPr>
          <w:p w14:paraId="6CA04FDE" w14:textId="77777777" w:rsidR="00746D43" w:rsidRPr="003B7D52" w:rsidRDefault="00746D43" w:rsidP="000D70A3">
            <w:pPr>
              <w:spacing w:after="120"/>
              <w:ind w:left="-1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Soft drinks, Non-alcoholic beer</w:t>
            </w:r>
          </w:p>
        </w:tc>
      </w:tr>
      <w:tr w:rsidR="00746D43" w:rsidRPr="003B7D52" w14:paraId="15B69F7B" w14:textId="77777777" w:rsidTr="001C7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6BC154E9" w14:textId="77777777" w:rsidR="00746D43" w:rsidRPr="003B7D52" w:rsidRDefault="00746D43" w:rsidP="000D70A3">
            <w:pPr>
              <w:spacing w:after="120"/>
              <w:jc w:val="both"/>
              <w:rPr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Yoghurt drink</w:t>
            </w:r>
          </w:p>
        </w:tc>
        <w:tc>
          <w:tcPr>
            <w:tcW w:w="6845" w:type="dxa"/>
          </w:tcPr>
          <w:p w14:paraId="72E35166" w14:textId="77777777" w:rsidR="00746D43" w:rsidRPr="003B7D52" w:rsidRDefault="00746D43" w:rsidP="000D70A3">
            <w:pPr>
              <w:spacing w:after="120"/>
              <w:ind w:left="-1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proofErr w:type="spellStart"/>
            <w:r w:rsidRPr="003B7D52">
              <w:rPr>
                <w:rFonts w:asciiTheme="majorBidi" w:hAnsiTheme="majorBidi" w:cstheme="majorBidi"/>
                <w:sz w:val="20"/>
                <w:szCs w:val="20"/>
              </w:rPr>
              <w:t>Doogh</w:t>
            </w:r>
            <w:proofErr w:type="spellEnd"/>
          </w:p>
        </w:tc>
      </w:tr>
      <w:tr w:rsidR="00746D43" w:rsidRPr="003B7D52" w14:paraId="552F8723" w14:textId="77777777" w:rsidTr="001C7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1A10FB0B" w14:textId="77777777" w:rsidR="00746D43" w:rsidRPr="003B7D52" w:rsidRDefault="00746D43" w:rsidP="000D70A3">
            <w:pPr>
              <w:spacing w:after="120"/>
              <w:jc w:val="both"/>
              <w:rPr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Salt</w:t>
            </w:r>
          </w:p>
        </w:tc>
        <w:tc>
          <w:tcPr>
            <w:tcW w:w="6845" w:type="dxa"/>
          </w:tcPr>
          <w:p w14:paraId="187B81CE" w14:textId="77777777" w:rsidR="00746D43" w:rsidRPr="003B7D52" w:rsidRDefault="00746D43" w:rsidP="000D70A3">
            <w:pPr>
              <w:spacing w:after="120"/>
              <w:ind w:left="-1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Salt</w:t>
            </w:r>
          </w:p>
        </w:tc>
      </w:tr>
      <w:tr w:rsidR="00746D43" w:rsidRPr="003B7D52" w14:paraId="26CC88A5" w14:textId="77777777" w:rsidTr="001C7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1B60389C" w14:textId="77777777" w:rsidR="00746D43" w:rsidRPr="003B7D52" w:rsidRDefault="00746D43" w:rsidP="000D70A3">
            <w:pPr>
              <w:spacing w:after="120"/>
              <w:jc w:val="both"/>
              <w:rPr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Pickles</w:t>
            </w:r>
          </w:p>
        </w:tc>
        <w:tc>
          <w:tcPr>
            <w:tcW w:w="6845" w:type="dxa"/>
          </w:tcPr>
          <w:p w14:paraId="55688BEB" w14:textId="77777777" w:rsidR="00746D43" w:rsidRPr="003B7D52" w:rsidRDefault="00746D43" w:rsidP="000D70A3">
            <w:pPr>
              <w:spacing w:after="120"/>
              <w:ind w:left="-1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Pickles, Pickled cucumber, Salinity</w:t>
            </w:r>
          </w:p>
        </w:tc>
      </w:tr>
      <w:tr w:rsidR="00746D43" w:rsidRPr="003B7D52" w14:paraId="003C982E" w14:textId="77777777" w:rsidTr="001C7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0FA2E65B" w14:textId="77777777" w:rsidR="00746D43" w:rsidRPr="003B7D52" w:rsidRDefault="00746D43" w:rsidP="000D70A3">
            <w:pPr>
              <w:spacing w:after="120"/>
              <w:jc w:val="both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Coffee</w:t>
            </w:r>
          </w:p>
        </w:tc>
        <w:tc>
          <w:tcPr>
            <w:tcW w:w="6845" w:type="dxa"/>
            <w:tcBorders>
              <w:top w:val="single" w:sz="4" w:space="0" w:color="auto"/>
              <w:bottom w:val="single" w:sz="4" w:space="0" w:color="auto"/>
            </w:tcBorders>
          </w:tcPr>
          <w:p w14:paraId="776BDE50" w14:textId="77777777" w:rsidR="00746D43" w:rsidRPr="003B7D52" w:rsidRDefault="00746D43" w:rsidP="000D70A3">
            <w:pPr>
              <w:spacing w:after="120"/>
              <w:ind w:left="-1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Coffee</w:t>
            </w:r>
          </w:p>
        </w:tc>
      </w:tr>
      <w:tr w:rsidR="00746D43" w:rsidRPr="003B7D52" w14:paraId="7E1DA631" w14:textId="77777777" w:rsidTr="001C7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top w:val="single" w:sz="4" w:space="0" w:color="auto"/>
            </w:tcBorders>
          </w:tcPr>
          <w:p w14:paraId="2FA6CC97" w14:textId="77777777" w:rsidR="00746D43" w:rsidRPr="003B7D52" w:rsidRDefault="00746D43" w:rsidP="000D70A3">
            <w:pPr>
              <w:spacing w:after="120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Tea</w:t>
            </w:r>
          </w:p>
        </w:tc>
        <w:tc>
          <w:tcPr>
            <w:tcW w:w="6845" w:type="dxa"/>
            <w:tcBorders>
              <w:top w:val="single" w:sz="4" w:space="0" w:color="auto"/>
            </w:tcBorders>
          </w:tcPr>
          <w:p w14:paraId="2D039952" w14:textId="77777777" w:rsidR="00746D43" w:rsidRPr="003B7D52" w:rsidRDefault="00746D43" w:rsidP="000D70A3">
            <w:pPr>
              <w:spacing w:after="120"/>
              <w:ind w:left="-14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Tea</w:t>
            </w:r>
          </w:p>
        </w:tc>
      </w:tr>
    </w:tbl>
    <w:p w14:paraId="527DA9F9" w14:textId="77777777" w:rsidR="00746D43" w:rsidRPr="003B7D52" w:rsidRDefault="00746D43" w:rsidP="00746D43">
      <w:pPr>
        <w:tabs>
          <w:tab w:val="left" w:pos="7080"/>
        </w:tabs>
        <w:rPr>
          <w:rFonts w:ascii="Times New Roman" w:hAnsi="Times New Roman" w:cs="Times New Roman"/>
          <w:sz w:val="24"/>
          <w:szCs w:val="24"/>
          <w:lang w:bidi="fa-IR"/>
        </w:rPr>
      </w:pPr>
    </w:p>
    <w:p w14:paraId="39EE9F2E" w14:textId="77777777" w:rsidR="00746D43" w:rsidRPr="003B7D52" w:rsidRDefault="00746D43" w:rsidP="00746D43">
      <w:pPr>
        <w:tabs>
          <w:tab w:val="left" w:pos="7080"/>
        </w:tabs>
        <w:rPr>
          <w:rFonts w:ascii="Times New Roman" w:hAnsi="Times New Roman" w:cs="Times New Roman"/>
          <w:sz w:val="24"/>
          <w:szCs w:val="24"/>
          <w:lang w:bidi="fa-IR"/>
        </w:rPr>
      </w:pPr>
    </w:p>
    <w:p w14:paraId="125D8CDE" w14:textId="77777777" w:rsidR="00746D43" w:rsidRPr="003B7D52" w:rsidRDefault="00746D43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7D52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9F1DC5E" w14:textId="77777777" w:rsidR="00746D43" w:rsidRPr="003B7D52" w:rsidRDefault="00746D43" w:rsidP="000D70A3">
      <w:pPr>
        <w:autoSpaceDE w:val="0"/>
        <w:autoSpaceDN w:val="0"/>
        <w:adjustRightInd w:val="0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7D5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-</w:t>
      </w:r>
      <w:r w:rsidRPr="003B7D52">
        <w:rPr>
          <w:rFonts w:ascii="Times New Roman" w:hAnsi="Times New Roman" w:cs="Times New Roman"/>
          <w:sz w:val="24"/>
          <w:szCs w:val="24"/>
        </w:rPr>
        <w:t xml:space="preserve"> Factor loading for food groups based on the major dietary pattern extracted from principal component analysis</w:t>
      </w:r>
    </w:p>
    <w:tbl>
      <w:tblPr>
        <w:tblStyle w:val="PlainTable21"/>
        <w:tblW w:w="8562" w:type="dxa"/>
        <w:tblLayout w:type="fixed"/>
        <w:tblLook w:val="04A0" w:firstRow="1" w:lastRow="0" w:firstColumn="1" w:lastColumn="0" w:noHBand="0" w:noVBand="1"/>
      </w:tblPr>
      <w:tblGrid>
        <w:gridCol w:w="3197"/>
        <w:gridCol w:w="1894"/>
        <w:gridCol w:w="1589"/>
        <w:gridCol w:w="1882"/>
      </w:tblGrid>
      <w:tr w:rsidR="00746D43" w:rsidRPr="003B7D52" w14:paraId="56C9D687" w14:textId="77777777" w:rsidTr="001C77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  <w:vMerge w:val="restart"/>
          </w:tcPr>
          <w:p w14:paraId="3E9FD312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 w:firstLine="7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ood groups</w:t>
            </w:r>
          </w:p>
        </w:tc>
        <w:tc>
          <w:tcPr>
            <w:tcW w:w="5365" w:type="dxa"/>
            <w:gridSpan w:val="3"/>
          </w:tcPr>
          <w:p w14:paraId="147139FA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etary patterns</w:t>
            </w:r>
          </w:p>
        </w:tc>
      </w:tr>
      <w:tr w:rsidR="00746D43" w:rsidRPr="003B7D52" w14:paraId="7126EA4F" w14:textId="77777777" w:rsidTr="001C7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  <w:vMerge/>
          </w:tcPr>
          <w:p w14:paraId="1837E76A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 w:firstLine="720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94" w:type="dxa"/>
          </w:tcPr>
          <w:p w14:paraId="33B59657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Healthy</w:t>
            </w:r>
          </w:p>
        </w:tc>
        <w:tc>
          <w:tcPr>
            <w:tcW w:w="1589" w:type="dxa"/>
          </w:tcPr>
          <w:p w14:paraId="5855505C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Western</w:t>
            </w:r>
          </w:p>
        </w:tc>
        <w:tc>
          <w:tcPr>
            <w:tcW w:w="1881" w:type="dxa"/>
          </w:tcPr>
          <w:p w14:paraId="5BF8C192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Traditional</w:t>
            </w:r>
          </w:p>
        </w:tc>
      </w:tr>
      <w:tr w:rsidR="00746D43" w:rsidRPr="003B7D52" w14:paraId="0153C12F" w14:textId="77777777" w:rsidTr="001C778C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14:paraId="7CF7C498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egetables</w:t>
            </w:r>
          </w:p>
        </w:tc>
        <w:tc>
          <w:tcPr>
            <w:tcW w:w="1894" w:type="dxa"/>
          </w:tcPr>
          <w:p w14:paraId="483DEAA3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664</w:t>
            </w:r>
          </w:p>
        </w:tc>
        <w:tc>
          <w:tcPr>
            <w:tcW w:w="1589" w:type="dxa"/>
          </w:tcPr>
          <w:p w14:paraId="0A5F4CF4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81" w:type="dxa"/>
          </w:tcPr>
          <w:p w14:paraId="0517E909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46D43" w:rsidRPr="003B7D52" w14:paraId="37D09B1D" w14:textId="77777777" w:rsidTr="001C7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14:paraId="0526E36C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ruits</w:t>
            </w:r>
          </w:p>
        </w:tc>
        <w:tc>
          <w:tcPr>
            <w:tcW w:w="1894" w:type="dxa"/>
          </w:tcPr>
          <w:p w14:paraId="3FEF5451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658</w:t>
            </w:r>
          </w:p>
        </w:tc>
        <w:tc>
          <w:tcPr>
            <w:tcW w:w="1589" w:type="dxa"/>
          </w:tcPr>
          <w:p w14:paraId="5B828199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81" w:type="dxa"/>
          </w:tcPr>
          <w:p w14:paraId="38B2A0D3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46D43" w:rsidRPr="003B7D52" w14:paraId="4317AF53" w14:textId="77777777" w:rsidTr="001C778C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14:paraId="58DB86EB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ellow vegetables</w:t>
            </w:r>
          </w:p>
        </w:tc>
        <w:tc>
          <w:tcPr>
            <w:tcW w:w="1894" w:type="dxa"/>
          </w:tcPr>
          <w:p w14:paraId="78D3C7F9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572</w:t>
            </w:r>
          </w:p>
        </w:tc>
        <w:tc>
          <w:tcPr>
            <w:tcW w:w="1589" w:type="dxa"/>
          </w:tcPr>
          <w:p w14:paraId="6FAB9D28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81" w:type="dxa"/>
          </w:tcPr>
          <w:p w14:paraId="25B8F18F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46D43" w:rsidRPr="003B7D52" w14:paraId="6C8AE88D" w14:textId="77777777" w:rsidTr="001C7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14:paraId="7EADDBB7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reen leafy vegetables</w:t>
            </w:r>
          </w:p>
        </w:tc>
        <w:tc>
          <w:tcPr>
            <w:tcW w:w="1894" w:type="dxa"/>
          </w:tcPr>
          <w:p w14:paraId="6ED2F024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560</w:t>
            </w:r>
          </w:p>
        </w:tc>
        <w:tc>
          <w:tcPr>
            <w:tcW w:w="1589" w:type="dxa"/>
          </w:tcPr>
          <w:p w14:paraId="2D538E3D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81" w:type="dxa"/>
          </w:tcPr>
          <w:p w14:paraId="7984890E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46D43" w:rsidRPr="003B7D52" w14:paraId="777C35E5" w14:textId="77777777" w:rsidTr="001C778C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14:paraId="28085CD7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ruciferous vegetables</w:t>
            </w:r>
          </w:p>
        </w:tc>
        <w:tc>
          <w:tcPr>
            <w:tcW w:w="1894" w:type="dxa"/>
          </w:tcPr>
          <w:p w14:paraId="63DE6212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531</w:t>
            </w:r>
          </w:p>
        </w:tc>
        <w:tc>
          <w:tcPr>
            <w:tcW w:w="1589" w:type="dxa"/>
          </w:tcPr>
          <w:p w14:paraId="65652EB1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81" w:type="dxa"/>
          </w:tcPr>
          <w:p w14:paraId="75BD3A8D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46D43" w:rsidRPr="003B7D52" w14:paraId="18F2F6EC" w14:textId="77777777" w:rsidTr="001C7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14:paraId="732C8A00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uts</w:t>
            </w:r>
          </w:p>
        </w:tc>
        <w:tc>
          <w:tcPr>
            <w:tcW w:w="1894" w:type="dxa"/>
          </w:tcPr>
          <w:p w14:paraId="0EB70CED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483</w:t>
            </w:r>
          </w:p>
        </w:tc>
        <w:tc>
          <w:tcPr>
            <w:tcW w:w="1589" w:type="dxa"/>
          </w:tcPr>
          <w:p w14:paraId="1F779B5E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81" w:type="dxa"/>
          </w:tcPr>
          <w:p w14:paraId="4A9032A0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46D43" w:rsidRPr="003B7D52" w14:paraId="2827E578" w14:textId="77777777" w:rsidTr="001C778C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14:paraId="3BF78A8F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omatoes</w:t>
            </w:r>
          </w:p>
        </w:tc>
        <w:tc>
          <w:tcPr>
            <w:tcW w:w="1894" w:type="dxa"/>
          </w:tcPr>
          <w:p w14:paraId="228B6D16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478</w:t>
            </w:r>
          </w:p>
        </w:tc>
        <w:tc>
          <w:tcPr>
            <w:tcW w:w="1589" w:type="dxa"/>
          </w:tcPr>
          <w:p w14:paraId="59E4B65D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81" w:type="dxa"/>
          </w:tcPr>
          <w:p w14:paraId="3634F1AA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46D43" w:rsidRPr="003B7D52" w14:paraId="362C3B92" w14:textId="77777777" w:rsidTr="001C7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14:paraId="1D9AF6DA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ried fruits</w:t>
            </w:r>
          </w:p>
        </w:tc>
        <w:tc>
          <w:tcPr>
            <w:tcW w:w="1894" w:type="dxa"/>
          </w:tcPr>
          <w:p w14:paraId="5CFCBCE5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477</w:t>
            </w:r>
          </w:p>
        </w:tc>
        <w:tc>
          <w:tcPr>
            <w:tcW w:w="1589" w:type="dxa"/>
          </w:tcPr>
          <w:p w14:paraId="66E783C4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81" w:type="dxa"/>
          </w:tcPr>
          <w:p w14:paraId="5AB6E997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46D43" w:rsidRPr="003B7D52" w14:paraId="5D113DFD" w14:textId="77777777" w:rsidTr="001C778C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14:paraId="59F6113A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live</w:t>
            </w:r>
          </w:p>
        </w:tc>
        <w:tc>
          <w:tcPr>
            <w:tcW w:w="1894" w:type="dxa"/>
          </w:tcPr>
          <w:p w14:paraId="4FFFB8F5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407</w:t>
            </w:r>
          </w:p>
        </w:tc>
        <w:tc>
          <w:tcPr>
            <w:tcW w:w="1589" w:type="dxa"/>
          </w:tcPr>
          <w:p w14:paraId="20677582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81" w:type="dxa"/>
          </w:tcPr>
          <w:p w14:paraId="3C13C249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46D43" w:rsidRPr="003B7D52" w14:paraId="7D1F9720" w14:textId="77777777" w:rsidTr="001C7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14:paraId="7983FA15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airy products</w:t>
            </w:r>
          </w:p>
        </w:tc>
        <w:tc>
          <w:tcPr>
            <w:tcW w:w="1894" w:type="dxa"/>
          </w:tcPr>
          <w:p w14:paraId="571DFC67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335</w:t>
            </w:r>
          </w:p>
        </w:tc>
        <w:tc>
          <w:tcPr>
            <w:tcW w:w="1589" w:type="dxa"/>
          </w:tcPr>
          <w:p w14:paraId="3468D02A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81" w:type="dxa"/>
          </w:tcPr>
          <w:p w14:paraId="34069F72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46D43" w:rsidRPr="003B7D52" w14:paraId="432F1B0D" w14:textId="77777777" w:rsidTr="001C778C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14:paraId="3FF5A81A" w14:textId="77777777" w:rsidR="00746D43" w:rsidRPr="003B7D52" w:rsidRDefault="00746D43" w:rsidP="000D70A3">
            <w:pPr>
              <w:tabs>
                <w:tab w:val="left" w:pos="1215"/>
              </w:tabs>
              <w:autoSpaceDE w:val="0"/>
              <w:autoSpaceDN w:val="0"/>
              <w:adjustRightInd w:val="0"/>
              <w:spacing w:after="120"/>
              <w:ind w:left="58" w:right="58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ickles</w:t>
            </w:r>
          </w:p>
        </w:tc>
        <w:tc>
          <w:tcPr>
            <w:tcW w:w="1894" w:type="dxa"/>
          </w:tcPr>
          <w:p w14:paraId="4E3EC27D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281</w:t>
            </w:r>
          </w:p>
        </w:tc>
        <w:tc>
          <w:tcPr>
            <w:tcW w:w="1589" w:type="dxa"/>
          </w:tcPr>
          <w:p w14:paraId="58B81578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253</w:t>
            </w:r>
          </w:p>
        </w:tc>
        <w:tc>
          <w:tcPr>
            <w:tcW w:w="1881" w:type="dxa"/>
          </w:tcPr>
          <w:p w14:paraId="291C7131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46D43" w:rsidRPr="003B7D52" w14:paraId="258B0A7D" w14:textId="77777777" w:rsidTr="001C7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14:paraId="012D88AF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oghurt drink</w:t>
            </w:r>
          </w:p>
        </w:tc>
        <w:tc>
          <w:tcPr>
            <w:tcW w:w="1894" w:type="dxa"/>
          </w:tcPr>
          <w:p w14:paraId="4AE15593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259</w:t>
            </w:r>
          </w:p>
        </w:tc>
        <w:tc>
          <w:tcPr>
            <w:tcW w:w="1589" w:type="dxa"/>
          </w:tcPr>
          <w:p w14:paraId="419CC47E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81" w:type="dxa"/>
          </w:tcPr>
          <w:p w14:paraId="362ADDC8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46D43" w:rsidRPr="003B7D52" w14:paraId="03FA59D2" w14:textId="77777777" w:rsidTr="001C778C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14:paraId="621E262A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gumes</w:t>
            </w:r>
          </w:p>
        </w:tc>
        <w:tc>
          <w:tcPr>
            <w:tcW w:w="1894" w:type="dxa"/>
          </w:tcPr>
          <w:p w14:paraId="39AB0169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241</w:t>
            </w:r>
          </w:p>
        </w:tc>
        <w:tc>
          <w:tcPr>
            <w:tcW w:w="1589" w:type="dxa"/>
          </w:tcPr>
          <w:p w14:paraId="7061DF0D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234</w:t>
            </w:r>
          </w:p>
        </w:tc>
        <w:tc>
          <w:tcPr>
            <w:tcW w:w="1881" w:type="dxa"/>
          </w:tcPr>
          <w:p w14:paraId="75B6E19E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46D43" w:rsidRPr="003B7D52" w14:paraId="2E4C09E7" w14:textId="77777777" w:rsidTr="001C7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14:paraId="365484A9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utter</w:t>
            </w:r>
          </w:p>
        </w:tc>
        <w:tc>
          <w:tcPr>
            <w:tcW w:w="1894" w:type="dxa"/>
          </w:tcPr>
          <w:p w14:paraId="63722A26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203</w:t>
            </w:r>
          </w:p>
        </w:tc>
        <w:tc>
          <w:tcPr>
            <w:tcW w:w="1589" w:type="dxa"/>
          </w:tcPr>
          <w:p w14:paraId="2DC7DD15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81" w:type="dxa"/>
          </w:tcPr>
          <w:p w14:paraId="677929F8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46D43" w:rsidRPr="003B7D52" w14:paraId="69E71D19" w14:textId="77777777" w:rsidTr="001C778C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14:paraId="3624B198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sh</w:t>
            </w:r>
          </w:p>
        </w:tc>
        <w:tc>
          <w:tcPr>
            <w:tcW w:w="1894" w:type="dxa"/>
          </w:tcPr>
          <w:p w14:paraId="38BDE36B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202</w:t>
            </w:r>
          </w:p>
        </w:tc>
        <w:tc>
          <w:tcPr>
            <w:tcW w:w="1589" w:type="dxa"/>
          </w:tcPr>
          <w:p w14:paraId="67CA597C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81" w:type="dxa"/>
          </w:tcPr>
          <w:p w14:paraId="58D7CD2D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46D43" w:rsidRPr="003B7D52" w14:paraId="6F09AC90" w14:textId="77777777" w:rsidTr="001C7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14:paraId="62543B8B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rgarine</w:t>
            </w:r>
          </w:p>
        </w:tc>
        <w:tc>
          <w:tcPr>
            <w:tcW w:w="1894" w:type="dxa"/>
          </w:tcPr>
          <w:p w14:paraId="547D402D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89" w:type="dxa"/>
          </w:tcPr>
          <w:p w14:paraId="6413E1C7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81" w:type="dxa"/>
          </w:tcPr>
          <w:p w14:paraId="69C96A8E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46D43" w:rsidRPr="003B7D52" w14:paraId="7F1E2F7F" w14:textId="77777777" w:rsidTr="001C778C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14:paraId="612E0E7D" w14:textId="77777777" w:rsidR="00746D43" w:rsidRPr="003B7D52" w:rsidRDefault="00746D43" w:rsidP="000D70A3">
            <w:pPr>
              <w:tabs>
                <w:tab w:val="center" w:pos="1752"/>
              </w:tabs>
              <w:autoSpaceDE w:val="0"/>
              <w:autoSpaceDN w:val="0"/>
              <w:adjustRightInd w:val="0"/>
              <w:spacing w:after="120"/>
              <w:ind w:left="58" w:right="58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egetable oils</w:t>
            </w: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1894" w:type="dxa"/>
          </w:tcPr>
          <w:p w14:paraId="3EEECD1E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89" w:type="dxa"/>
          </w:tcPr>
          <w:p w14:paraId="6A3FCD77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81" w:type="dxa"/>
          </w:tcPr>
          <w:p w14:paraId="2CBA38B4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46D43" w:rsidRPr="003B7D52" w14:paraId="3334847F" w14:textId="77777777" w:rsidTr="001C7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14:paraId="441120BC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ft drinks</w:t>
            </w:r>
          </w:p>
        </w:tc>
        <w:tc>
          <w:tcPr>
            <w:tcW w:w="1894" w:type="dxa"/>
          </w:tcPr>
          <w:p w14:paraId="6021A10A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89" w:type="dxa"/>
          </w:tcPr>
          <w:p w14:paraId="052BE72F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521</w:t>
            </w:r>
          </w:p>
        </w:tc>
        <w:tc>
          <w:tcPr>
            <w:tcW w:w="1881" w:type="dxa"/>
          </w:tcPr>
          <w:p w14:paraId="0050B4CB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46D43" w:rsidRPr="003B7D52" w14:paraId="48D5214D" w14:textId="77777777" w:rsidTr="001C778C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14:paraId="00CBD130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weets and desserts</w:t>
            </w:r>
          </w:p>
        </w:tc>
        <w:tc>
          <w:tcPr>
            <w:tcW w:w="1894" w:type="dxa"/>
          </w:tcPr>
          <w:p w14:paraId="2624C028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89" w:type="dxa"/>
          </w:tcPr>
          <w:p w14:paraId="6AEC8E54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496</w:t>
            </w:r>
          </w:p>
        </w:tc>
        <w:tc>
          <w:tcPr>
            <w:tcW w:w="1881" w:type="dxa"/>
          </w:tcPr>
          <w:p w14:paraId="101D2305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46D43" w:rsidRPr="003B7D52" w14:paraId="2FCDD3AB" w14:textId="77777777" w:rsidTr="001C7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14:paraId="336B6070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diments</w:t>
            </w:r>
          </w:p>
        </w:tc>
        <w:tc>
          <w:tcPr>
            <w:tcW w:w="1894" w:type="dxa"/>
          </w:tcPr>
          <w:p w14:paraId="395F7DE2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89" w:type="dxa"/>
          </w:tcPr>
          <w:p w14:paraId="1F6D0EBC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472</w:t>
            </w:r>
          </w:p>
        </w:tc>
        <w:tc>
          <w:tcPr>
            <w:tcW w:w="1881" w:type="dxa"/>
          </w:tcPr>
          <w:p w14:paraId="35DB0EA6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46D43" w:rsidRPr="003B7D52" w14:paraId="6CAD1C02" w14:textId="77777777" w:rsidTr="001C778C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14:paraId="063E070A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izza</w:t>
            </w:r>
          </w:p>
        </w:tc>
        <w:tc>
          <w:tcPr>
            <w:tcW w:w="1894" w:type="dxa"/>
          </w:tcPr>
          <w:p w14:paraId="14A0BBCA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89" w:type="dxa"/>
          </w:tcPr>
          <w:p w14:paraId="7550EDDA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455</w:t>
            </w:r>
          </w:p>
        </w:tc>
        <w:tc>
          <w:tcPr>
            <w:tcW w:w="1881" w:type="dxa"/>
          </w:tcPr>
          <w:p w14:paraId="3CC1AA40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.201</w:t>
            </w:r>
          </w:p>
        </w:tc>
      </w:tr>
      <w:tr w:rsidR="00746D43" w:rsidRPr="003B7D52" w14:paraId="27710656" w14:textId="77777777" w:rsidTr="001C7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14:paraId="481872DC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d meats</w:t>
            </w:r>
          </w:p>
        </w:tc>
        <w:tc>
          <w:tcPr>
            <w:tcW w:w="1894" w:type="dxa"/>
          </w:tcPr>
          <w:p w14:paraId="6CFB3EC1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206</w:t>
            </w:r>
          </w:p>
        </w:tc>
        <w:tc>
          <w:tcPr>
            <w:tcW w:w="1589" w:type="dxa"/>
          </w:tcPr>
          <w:p w14:paraId="7DA37456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449</w:t>
            </w:r>
          </w:p>
        </w:tc>
        <w:tc>
          <w:tcPr>
            <w:tcW w:w="1881" w:type="dxa"/>
          </w:tcPr>
          <w:p w14:paraId="02B2FBC2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46D43" w:rsidRPr="003B7D52" w14:paraId="57DABB70" w14:textId="77777777" w:rsidTr="001C778C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14:paraId="360CE850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nacks</w:t>
            </w:r>
          </w:p>
        </w:tc>
        <w:tc>
          <w:tcPr>
            <w:tcW w:w="1894" w:type="dxa"/>
          </w:tcPr>
          <w:p w14:paraId="28391217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89" w:type="dxa"/>
          </w:tcPr>
          <w:p w14:paraId="3077CBB5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446</w:t>
            </w:r>
          </w:p>
        </w:tc>
        <w:tc>
          <w:tcPr>
            <w:tcW w:w="1881" w:type="dxa"/>
          </w:tcPr>
          <w:p w14:paraId="7ECE9FF0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46D43" w:rsidRPr="003B7D52" w14:paraId="63EC73A4" w14:textId="77777777" w:rsidTr="001C7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14:paraId="7D559E43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ultry</w:t>
            </w:r>
          </w:p>
        </w:tc>
        <w:tc>
          <w:tcPr>
            <w:tcW w:w="1894" w:type="dxa"/>
          </w:tcPr>
          <w:p w14:paraId="58A563BA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89" w:type="dxa"/>
          </w:tcPr>
          <w:p w14:paraId="5BEFCC48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441</w:t>
            </w:r>
          </w:p>
        </w:tc>
        <w:tc>
          <w:tcPr>
            <w:tcW w:w="1881" w:type="dxa"/>
          </w:tcPr>
          <w:p w14:paraId="197CCDB6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46D43" w:rsidRPr="003B7D52" w14:paraId="760920A0" w14:textId="77777777" w:rsidTr="001C778C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14:paraId="011D4116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fined grain</w:t>
            </w:r>
          </w:p>
        </w:tc>
        <w:tc>
          <w:tcPr>
            <w:tcW w:w="1894" w:type="dxa"/>
          </w:tcPr>
          <w:p w14:paraId="5A5688B0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89" w:type="dxa"/>
          </w:tcPr>
          <w:p w14:paraId="44C69B69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390</w:t>
            </w:r>
          </w:p>
        </w:tc>
        <w:tc>
          <w:tcPr>
            <w:tcW w:w="1881" w:type="dxa"/>
          </w:tcPr>
          <w:p w14:paraId="1244D76D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46D43" w:rsidRPr="003B7D52" w14:paraId="2FDA48E6" w14:textId="77777777" w:rsidTr="001C7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14:paraId="57358486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yonnaise</w:t>
            </w:r>
          </w:p>
        </w:tc>
        <w:tc>
          <w:tcPr>
            <w:tcW w:w="1894" w:type="dxa"/>
          </w:tcPr>
          <w:p w14:paraId="3B29DFD2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89" w:type="dxa"/>
          </w:tcPr>
          <w:p w14:paraId="507C5EA5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378</w:t>
            </w:r>
          </w:p>
        </w:tc>
        <w:tc>
          <w:tcPr>
            <w:tcW w:w="1881" w:type="dxa"/>
          </w:tcPr>
          <w:p w14:paraId="4E47B43C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46D43" w:rsidRPr="003B7D52" w14:paraId="68B20137" w14:textId="77777777" w:rsidTr="001C778C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14:paraId="642B76FE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nned fish</w:t>
            </w:r>
          </w:p>
        </w:tc>
        <w:tc>
          <w:tcPr>
            <w:tcW w:w="1894" w:type="dxa"/>
          </w:tcPr>
          <w:p w14:paraId="7280ED80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89" w:type="dxa"/>
          </w:tcPr>
          <w:p w14:paraId="572431AC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345</w:t>
            </w:r>
          </w:p>
        </w:tc>
        <w:tc>
          <w:tcPr>
            <w:tcW w:w="1881" w:type="dxa"/>
          </w:tcPr>
          <w:p w14:paraId="22927C29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46D43" w:rsidRPr="003B7D52" w14:paraId="2721A3CF" w14:textId="77777777" w:rsidTr="001C7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14:paraId="0FE59065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ggs</w:t>
            </w:r>
          </w:p>
        </w:tc>
        <w:tc>
          <w:tcPr>
            <w:tcW w:w="1894" w:type="dxa"/>
          </w:tcPr>
          <w:p w14:paraId="74E13E5E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89" w:type="dxa"/>
          </w:tcPr>
          <w:p w14:paraId="00228786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338</w:t>
            </w:r>
          </w:p>
        </w:tc>
        <w:tc>
          <w:tcPr>
            <w:tcW w:w="1881" w:type="dxa"/>
          </w:tcPr>
          <w:p w14:paraId="47B5DE65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46D43" w:rsidRPr="003B7D52" w14:paraId="12B7452C" w14:textId="77777777" w:rsidTr="001C778C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14:paraId="5095F944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Processed meats</w:t>
            </w:r>
          </w:p>
        </w:tc>
        <w:tc>
          <w:tcPr>
            <w:tcW w:w="1894" w:type="dxa"/>
          </w:tcPr>
          <w:p w14:paraId="248880F8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89" w:type="dxa"/>
          </w:tcPr>
          <w:p w14:paraId="23C866B6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320</w:t>
            </w:r>
          </w:p>
        </w:tc>
        <w:tc>
          <w:tcPr>
            <w:tcW w:w="1881" w:type="dxa"/>
          </w:tcPr>
          <w:p w14:paraId="5A192BEF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46D43" w:rsidRPr="003B7D52" w14:paraId="0EB85101" w14:textId="77777777" w:rsidTr="001C7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14:paraId="1BE55831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igh fat dairy products</w:t>
            </w:r>
          </w:p>
        </w:tc>
        <w:tc>
          <w:tcPr>
            <w:tcW w:w="1894" w:type="dxa"/>
          </w:tcPr>
          <w:p w14:paraId="487513E9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89" w:type="dxa"/>
          </w:tcPr>
          <w:p w14:paraId="4E89AFC1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317</w:t>
            </w:r>
          </w:p>
        </w:tc>
        <w:tc>
          <w:tcPr>
            <w:tcW w:w="1881" w:type="dxa"/>
          </w:tcPr>
          <w:p w14:paraId="13285E5A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46D43" w:rsidRPr="003B7D52" w14:paraId="17A40333" w14:textId="77777777" w:rsidTr="001C778C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14:paraId="50085094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rgan meats</w:t>
            </w:r>
          </w:p>
        </w:tc>
        <w:tc>
          <w:tcPr>
            <w:tcW w:w="1894" w:type="dxa"/>
          </w:tcPr>
          <w:p w14:paraId="6A0826F6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89" w:type="dxa"/>
          </w:tcPr>
          <w:p w14:paraId="55CBAC78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278</w:t>
            </w:r>
          </w:p>
        </w:tc>
        <w:tc>
          <w:tcPr>
            <w:tcW w:w="1881" w:type="dxa"/>
          </w:tcPr>
          <w:p w14:paraId="01A4502A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46D43" w:rsidRPr="003B7D52" w14:paraId="279410CD" w14:textId="77777777" w:rsidTr="001C7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14:paraId="0A1B67E4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hole grains</w:t>
            </w:r>
          </w:p>
        </w:tc>
        <w:tc>
          <w:tcPr>
            <w:tcW w:w="1894" w:type="dxa"/>
          </w:tcPr>
          <w:p w14:paraId="586D42D2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206</w:t>
            </w:r>
          </w:p>
        </w:tc>
        <w:tc>
          <w:tcPr>
            <w:tcW w:w="1589" w:type="dxa"/>
          </w:tcPr>
          <w:p w14:paraId="72A96231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220</w:t>
            </w:r>
          </w:p>
        </w:tc>
        <w:tc>
          <w:tcPr>
            <w:tcW w:w="1881" w:type="dxa"/>
          </w:tcPr>
          <w:p w14:paraId="6728E989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746D43" w:rsidRPr="003B7D52" w14:paraId="34E29898" w14:textId="77777777" w:rsidTr="001C778C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14:paraId="76554EC1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ugars</w:t>
            </w:r>
          </w:p>
        </w:tc>
        <w:tc>
          <w:tcPr>
            <w:tcW w:w="1894" w:type="dxa"/>
          </w:tcPr>
          <w:p w14:paraId="41BB2A7D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89" w:type="dxa"/>
          </w:tcPr>
          <w:p w14:paraId="4459D84C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81" w:type="dxa"/>
          </w:tcPr>
          <w:p w14:paraId="45CBC21C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825</w:t>
            </w:r>
          </w:p>
        </w:tc>
      </w:tr>
      <w:tr w:rsidR="00746D43" w:rsidRPr="003B7D52" w14:paraId="17E05458" w14:textId="77777777" w:rsidTr="001C7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14:paraId="7404D2B0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ea</w:t>
            </w:r>
            <w:r w:rsidRPr="003B7D52">
              <w:rPr>
                <w:rFonts w:asciiTheme="majorBidi" w:hAnsiTheme="majorBidi" w:cstheme="majorBidi" w:hint="cs"/>
                <w:color w:val="000000" w:themeColor="text1"/>
                <w:sz w:val="20"/>
                <w:szCs w:val="20"/>
                <w:rtl/>
              </w:rPr>
              <w:t xml:space="preserve"> </w:t>
            </w:r>
          </w:p>
        </w:tc>
        <w:tc>
          <w:tcPr>
            <w:tcW w:w="1894" w:type="dxa"/>
          </w:tcPr>
          <w:p w14:paraId="7813911C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89" w:type="dxa"/>
          </w:tcPr>
          <w:p w14:paraId="21B2E406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81" w:type="dxa"/>
          </w:tcPr>
          <w:p w14:paraId="66E26F9A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816</w:t>
            </w:r>
          </w:p>
        </w:tc>
      </w:tr>
      <w:tr w:rsidR="00746D43" w:rsidRPr="003B7D52" w14:paraId="096BC1AC" w14:textId="77777777" w:rsidTr="001C778C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14:paraId="14106EF1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lt</w:t>
            </w:r>
          </w:p>
        </w:tc>
        <w:tc>
          <w:tcPr>
            <w:tcW w:w="1894" w:type="dxa"/>
          </w:tcPr>
          <w:p w14:paraId="557CC527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89" w:type="dxa"/>
          </w:tcPr>
          <w:p w14:paraId="2EA44C73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81" w:type="dxa"/>
          </w:tcPr>
          <w:p w14:paraId="7015A51A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254</w:t>
            </w:r>
          </w:p>
        </w:tc>
      </w:tr>
      <w:tr w:rsidR="00746D43" w:rsidRPr="003B7D52" w14:paraId="296F3E40" w14:textId="77777777" w:rsidTr="001C7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14:paraId="05F19444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otatoes</w:t>
            </w:r>
          </w:p>
        </w:tc>
        <w:tc>
          <w:tcPr>
            <w:tcW w:w="1894" w:type="dxa"/>
          </w:tcPr>
          <w:p w14:paraId="1FD1B1B2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89" w:type="dxa"/>
          </w:tcPr>
          <w:p w14:paraId="4A9ACDF5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237</w:t>
            </w:r>
          </w:p>
        </w:tc>
        <w:tc>
          <w:tcPr>
            <w:tcW w:w="1881" w:type="dxa"/>
          </w:tcPr>
          <w:p w14:paraId="2FDC171B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242</w:t>
            </w:r>
          </w:p>
        </w:tc>
      </w:tr>
      <w:tr w:rsidR="00746D43" w:rsidRPr="003B7D52" w14:paraId="76E059AD" w14:textId="77777777" w:rsidTr="001C778C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14:paraId="2BB3F61E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sz w:val="20"/>
                <w:szCs w:val="20"/>
              </w:rPr>
              <w:t>Hydrogenated fats</w:t>
            </w:r>
          </w:p>
        </w:tc>
        <w:tc>
          <w:tcPr>
            <w:tcW w:w="1894" w:type="dxa"/>
          </w:tcPr>
          <w:p w14:paraId="31F5A0B6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89" w:type="dxa"/>
          </w:tcPr>
          <w:p w14:paraId="3723285B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81" w:type="dxa"/>
          </w:tcPr>
          <w:p w14:paraId="5ACFF469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233</w:t>
            </w:r>
          </w:p>
        </w:tc>
      </w:tr>
      <w:tr w:rsidR="00746D43" w:rsidRPr="003B7D52" w14:paraId="1F1390EE" w14:textId="77777777" w:rsidTr="001C77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14:paraId="17DD3384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ffee</w:t>
            </w:r>
          </w:p>
        </w:tc>
        <w:tc>
          <w:tcPr>
            <w:tcW w:w="1894" w:type="dxa"/>
          </w:tcPr>
          <w:p w14:paraId="1C0E1790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589" w:type="dxa"/>
          </w:tcPr>
          <w:p w14:paraId="63AAA329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81" w:type="dxa"/>
          </w:tcPr>
          <w:p w14:paraId="24425069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.223</w:t>
            </w:r>
          </w:p>
        </w:tc>
      </w:tr>
      <w:tr w:rsidR="00746D43" w:rsidRPr="003B7D52" w14:paraId="657D1E76" w14:textId="77777777" w:rsidTr="001C778C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7" w:type="dxa"/>
          </w:tcPr>
          <w:p w14:paraId="4CABCA8F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ercentage of variance explained (%)</w:t>
            </w:r>
          </w:p>
        </w:tc>
        <w:tc>
          <w:tcPr>
            <w:tcW w:w="1894" w:type="dxa"/>
          </w:tcPr>
          <w:p w14:paraId="7586B074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10.20</w:t>
            </w:r>
          </w:p>
        </w:tc>
        <w:tc>
          <w:tcPr>
            <w:tcW w:w="1589" w:type="dxa"/>
          </w:tcPr>
          <w:p w14:paraId="4B2C508B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6.30</w:t>
            </w:r>
          </w:p>
        </w:tc>
        <w:tc>
          <w:tcPr>
            <w:tcW w:w="1881" w:type="dxa"/>
          </w:tcPr>
          <w:p w14:paraId="7E1ACED1" w14:textId="77777777" w:rsidR="00746D43" w:rsidRPr="003B7D52" w:rsidRDefault="00746D43" w:rsidP="000D70A3">
            <w:pPr>
              <w:autoSpaceDE w:val="0"/>
              <w:autoSpaceDN w:val="0"/>
              <w:adjustRightInd w:val="0"/>
              <w:spacing w:after="120"/>
              <w:ind w:left="58" w:right="5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3B7D52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4.28</w:t>
            </w:r>
          </w:p>
        </w:tc>
      </w:tr>
    </w:tbl>
    <w:p w14:paraId="0C067C7F" w14:textId="77777777" w:rsidR="00746D43" w:rsidRPr="00F33635" w:rsidRDefault="00746D43" w:rsidP="00746D43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3B7D52">
        <w:rPr>
          <w:rFonts w:ascii="Times New Roman" w:hAnsi="Times New Roman" w:cs="Times New Roman"/>
          <w:sz w:val="18"/>
          <w:szCs w:val="18"/>
        </w:rPr>
        <w:t>Factor loading less than 0.20 were excluded</w:t>
      </w:r>
    </w:p>
    <w:p w14:paraId="6FE2CFA1" w14:textId="77777777" w:rsidR="00D33837" w:rsidRDefault="00D33837"/>
    <w:sectPr w:rsidR="00D338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3D29"/>
    <w:rsid w:val="000D70A3"/>
    <w:rsid w:val="003706BA"/>
    <w:rsid w:val="003B7D52"/>
    <w:rsid w:val="004D7CAC"/>
    <w:rsid w:val="00555134"/>
    <w:rsid w:val="005F551D"/>
    <w:rsid w:val="006A3F29"/>
    <w:rsid w:val="006A636C"/>
    <w:rsid w:val="00734DE6"/>
    <w:rsid w:val="00746D43"/>
    <w:rsid w:val="00897C02"/>
    <w:rsid w:val="008B3D29"/>
    <w:rsid w:val="00937398"/>
    <w:rsid w:val="00994280"/>
    <w:rsid w:val="00A54CD8"/>
    <w:rsid w:val="00B42588"/>
    <w:rsid w:val="00D33837"/>
    <w:rsid w:val="00D76FD0"/>
    <w:rsid w:val="00DC646B"/>
    <w:rsid w:val="00E15F38"/>
    <w:rsid w:val="00E53180"/>
    <w:rsid w:val="00FA4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37285"/>
  <w15:chartTrackingRefBased/>
  <w15:docId w15:val="{5D3FE2EE-5398-40CF-98A8-FE3604E08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D4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746D4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4</Pages>
  <Words>517</Words>
  <Characters>294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bnoos Azarbad</cp:lastModifiedBy>
  <cp:revision>14</cp:revision>
  <dcterms:created xsi:type="dcterms:W3CDTF">2023-02-08T04:46:00Z</dcterms:created>
  <dcterms:modified xsi:type="dcterms:W3CDTF">2023-04-20T21:44:00Z</dcterms:modified>
</cp:coreProperties>
</file>